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774242" w14:textId="77777777" w:rsidR="006F0FEA" w:rsidRPr="00F359A2" w:rsidRDefault="006735ED" w:rsidP="00F359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59A2">
        <w:rPr>
          <w:rFonts w:ascii="Times New Roman" w:hAnsi="Times New Roman" w:cs="Times New Roman"/>
          <w:sz w:val="24"/>
          <w:szCs w:val="24"/>
          <w:lang w:val="en-GB"/>
        </w:rPr>
        <w:t>Table 2</w:t>
      </w:r>
      <w:r w:rsidR="00CE1B86" w:rsidRPr="00F359A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335B424" w14:textId="748D0D91" w:rsidR="00F359A2" w:rsidRDefault="00F359A2" w:rsidP="00F359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59A2">
        <w:rPr>
          <w:rFonts w:ascii="Times New Roman" w:hAnsi="Times New Roman" w:cs="Times New Roman"/>
          <w:sz w:val="24"/>
          <w:szCs w:val="24"/>
          <w:lang w:val="en-GB"/>
        </w:rPr>
        <w:t>Statistical detai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btained</w:t>
      </w:r>
      <w:r w:rsidRPr="00F359A2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3733D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bookmarkStart w:id="0" w:name="_GoBack"/>
      <w:bookmarkEnd w:id="0"/>
      <w:r w:rsidR="002E78BF">
        <w:rPr>
          <w:rFonts w:ascii="Times New Roman" w:hAnsi="Times New Roman" w:cs="Times New Roman"/>
          <w:sz w:val="24"/>
          <w:szCs w:val="24"/>
          <w:lang w:val="en-GB"/>
        </w:rPr>
        <w:t xml:space="preserve">Granger Causality, </w:t>
      </w:r>
      <w:r w:rsidRPr="00F359A2">
        <w:rPr>
          <w:rFonts w:ascii="Times New Roman" w:hAnsi="Times New Roman" w:cs="Times New Roman"/>
          <w:sz w:val="24"/>
          <w:szCs w:val="24"/>
          <w:lang w:val="en-GB"/>
        </w:rPr>
        <w:t>Partial 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rected Coherence and Directed Transfer Function analysis. </w:t>
      </w:r>
    </w:p>
    <w:p w14:paraId="6E4CC4EF" w14:textId="77777777" w:rsidR="00F359A2" w:rsidRDefault="00F359A2" w:rsidP="00F359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22BE868" w14:textId="77777777" w:rsidR="00F359A2" w:rsidRDefault="00F359A2" w:rsidP="002E534E">
      <w:pPr>
        <w:pStyle w:val="Listenabsatz"/>
        <w:numPr>
          <w:ilvl w:val="0"/>
          <w:numId w:val="2"/>
        </w:numPr>
        <w:spacing w:after="0"/>
        <w:ind w:left="426" w:hanging="284"/>
        <w:rPr>
          <w:rFonts w:ascii="Times New Roman" w:hAnsi="Times New Roman" w:cs="Times New Roman"/>
          <w:sz w:val="24"/>
          <w:szCs w:val="24"/>
          <w:lang w:val="en-GB"/>
        </w:rPr>
      </w:pPr>
      <w:r w:rsidRPr="00F359A2">
        <w:rPr>
          <w:rFonts w:ascii="Times New Roman" w:hAnsi="Times New Roman" w:cs="Times New Roman"/>
          <w:sz w:val="24"/>
          <w:szCs w:val="24"/>
          <w:lang w:val="en-GB"/>
        </w:rPr>
        <w:t xml:space="preserve">F and p values for all ROI pairs and frequency bands </w:t>
      </w:r>
    </w:p>
    <w:p w14:paraId="397FA0B1" w14:textId="77777777" w:rsidR="00F359A2" w:rsidRPr="00F359A2" w:rsidRDefault="00F359A2" w:rsidP="00F359A2">
      <w:pPr>
        <w:pStyle w:val="Listenabsatz"/>
        <w:spacing w:after="0"/>
        <w:ind w:left="426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12"/>
        <w:gridCol w:w="1333"/>
        <w:gridCol w:w="1333"/>
        <w:gridCol w:w="1309"/>
        <w:gridCol w:w="1417"/>
        <w:gridCol w:w="992"/>
      </w:tblGrid>
      <w:tr w:rsidR="001C388E" w:rsidRPr="00C2779D" w14:paraId="1AEDFC32" w14:textId="77777777" w:rsidTr="00192F5B">
        <w:tc>
          <w:tcPr>
            <w:tcW w:w="1384" w:type="dxa"/>
            <w:vAlign w:val="center"/>
          </w:tcPr>
          <w:p w14:paraId="70448801" w14:textId="77777777" w:rsidR="00942869" w:rsidRPr="005C1D0E" w:rsidRDefault="0094286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I </w:t>
            </w: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pairs</w:t>
            </w:r>
            <w:proofErr w:type="spellEnd"/>
          </w:p>
        </w:tc>
        <w:tc>
          <w:tcPr>
            <w:tcW w:w="1412" w:type="dxa"/>
            <w:vAlign w:val="center"/>
          </w:tcPr>
          <w:p w14:paraId="1022892D" w14:textId="77777777" w:rsidR="00942869" w:rsidRPr="005C1D0E" w:rsidRDefault="0094286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delta</w:t>
            </w:r>
            <w:proofErr w:type="spellEnd"/>
          </w:p>
        </w:tc>
        <w:tc>
          <w:tcPr>
            <w:tcW w:w="1333" w:type="dxa"/>
            <w:vAlign w:val="center"/>
          </w:tcPr>
          <w:p w14:paraId="17F52BBD" w14:textId="77777777" w:rsidR="00942869" w:rsidRPr="005C1D0E" w:rsidRDefault="0094286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theta</w:t>
            </w:r>
            <w:proofErr w:type="spellEnd"/>
          </w:p>
        </w:tc>
        <w:tc>
          <w:tcPr>
            <w:tcW w:w="1333" w:type="dxa"/>
            <w:vAlign w:val="center"/>
          </w:tcPr>
          <w:p w14:paraId="339BA177" w14:textId="77777777" w:rsidR="00942869" w:rsidRPr="005C1D0E" w:rsidRDefault="0094286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alpha</w:t>
            </w:r>
            <w:proofErr w:type="spellEnd"/>
          </w:p>
        </w:tc>
        <w:tc>
          <w:tcPr>
            <w:tcW w:w="1309" w:type="dxa"/>
            <w:vAlign w:val="center"/>
          </w:tcPr>
          <w:p w14:paraId="748E27B9" w14:textId="77777777" w:rsidR="00942869" w:rsidRPr="005C1D0E" w:rsidRDefault="0094286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417" w:type="dxa"/>
            <w:vAlign w:val="center"/>
          </w:tcPr>
          <w:p w14:paraId="0C96C7B7" w14:textId="5D71F3CF" w:rsidR="00942869" w:rsidRPr="005C1D0E" w:rsidRDefault="005C1D0E" w:rsidP="00AE3E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942869"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ow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942869"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gamma</w:t>
            </w:r>
            <w:proofErr w:type="spellEnd"/>
          </w:p>
        </w:tc>
        <w:tc>
          <w:tcPr>
            <w:tcW w:w="992" w:type="dxa"/>
            <w:vAlign w:val="center"/>
          </w:tcPr>
          <w:p w14:paraId="0F78735A" w14:textId="77777777" w:rsidR="00942869" w:rsidRPr="005C1D0E" w:rsidRDefault="0094286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  <w:proofErr w:type="spellEnd"/>
          </w:p>
        </w:tc>
      </w:tr>
      <w:tr w:rsidR="00C22F02" w:rsidRPr="005C1D0E" w14:paraId="734BBBFF" w14:textId="77777777" w:rsidTr="00192F5B">
        <w:tc>
          <w:tcPr>
            <w:tcW w:w="1384" w:type="dxa"/>
            <w:vAlign w:val="center"/>
          </w:tcPr>
          <w:p w14:paraId="6DD26563" w14:textId="5AAD3FAA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7EE56858" w14:textId="2F345940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.004,</w:t>
            </w:r>
          </w:p>
          <w:p w14:paraId="3B886EBE" w14:textId="572A48D2" w:rsidR="00C22F02" w:rsidRPr="00F67CFE" w:rsidRDefault="00EB5D11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16</w:t>
            </w:r>
          </w:p>
        </w:tc>
        <w:tc>
          <w:tcPr>
            <w:tcW w:w="1333" w:type="dxa"/>
            <w:vAlign w:val="center"/>
          </w:tcPr>
          <w:p w14:paraId="695C9157" w14:textId="4D89B687" w:rsidR="004027A7" w:rsidRPr="00F67CFE" w:rsidRDefault="004027A7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0.93,</w:t>
            </w:r>
          </w:p>
          <w:p w14:paraId="7C0D3886" w14:textId="7146BC39" w:rsidR="00C22F02" w:rsidRPr="00F67CFE" w:rsidRDefault="004027A7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34</w:t>
            </w:r>
          </w:p>
        </w:tc>
        <w:tc>
          <w:tcPr>
            <w:tcW w:w="1333" w:type="dxa"/>
            <w:vAlign w:val="center"/>
          </w:tcPr>
          <w:p w14:paraId="3239CB10" w14:textId="1BDA1E57" w:rsidR="00D0702A" w:rsidRPr="00F67CFE" w:rsidRDefault="00D0702A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="00CC6F54" w:rsidRPr="00F67CFE">
              <w:rPr>
                <w:rFonts w:ascii="Times New Roman" w:hAnsi="Times New Roman" w:cs="Times New Roman"/>
                <w:sz w:val="19"/>
                <w:szCs w:val="19"/>
              </w:rPr>
              <w:t>=2.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,</w:t>
            </w:r>
          </w:p>
          <w:p w14:paraId="223E7427" w14:textId="62CAEE50" w:rsidR="00C22F02" w:rsidRPr="00F67CFE" w:rsidRDefault="00CC6F54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14</w:t>
            </w:r>
          </w:p>
        </w:tc>
        <w:tc>
          <w:tcPr>
            <w:tcW w:w="1309" w:type="dxa"/>
            <w:vAlign w:val="center"/>
          </w:tcPr>
          <w:p w14:paraId="3CB2C6DA" w14:textId="29CAB9A5" w:rsidR="001B2A4B" w:rsidRPr="00F67CFE" w:rsidRDefault="001B2A4B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6.64,</w:t>
            </w:r>
          </w:p>
          <w:p w14:paraId="50FABF3A" w14:textId="14D04052" w:rsidR="00C22F02" w:rsidRPr="00F67CFE" w:rsidRDefault="001B2A4B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11 *</w:t>
            </w:r>
          </w:p>
        </w:tc>
        <w:tc>
          <w:tcPr>
            <w:tcW w:w="1417" w:type="dxa"/>
            <w:vAlign w:val="center"/>
          </w:tcPr>
          <w:p w14:paraId="0B7AC592" w14:textId="0959F88D" w:rsidR="002E6B3E" w:rsidRPr="00F67CFE" w:rsidRDefault="002E6B3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9.85,</w:t>
            </w:r>
          </w:p>
          <w:p w14:paraId="3E8703B7" w14:textId="5092BB00" w:rsidR="00C22F02" w:rsidRPr="00F67CFE" w:rsidRDefault="002E6B3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 w:val="restart"/>
            <w:textDirection w:val="tbRl"/>
            <w:vAlign w:val="center"/>
          </w:tcPr>
          <w:p w14:paraId="5CA64FAE" w14:textId="7FC97559" w:rsidR="00C22F02" w:rsidRPr="005C1D0E" w:rsidRDefault="00C22F02" w:rsidP="00C22F0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5C1D0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Granger Causality</w:t>
            </w:r>
          </w:p>
        </w:tc>
      </w:tr>
      <w:tr w:rsidR="00C22F02" w:rsidRPr="005C1D0E" w14:paraId="4E2E402D" w14:textId="77777777" w:rsidTr="00192F5B">
        <w:tc>
          <w:tcPr>
            <w:tcW w:w="1384" w:type="dxa"/>
            <w:vAlign w:val="center"/>
          </w:tcPr>
          <w:p w14:paraId="0F52E115" w14:textId="43703A58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T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0AD0AE40" w14:textId="3BD65F3F" w:rsidR="003345F2" w:rsidRPr="00F67CFE" w:rsidRDefault="003345F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0.05,</w:t>
            </w:r>
          </w:p>
          <w:p w14:paraId="79918E9C" w14:textId="498BB4A5" w:rsidR="00C22F02" w:rsidRPr="00F67CFE" w:rsidRDefault="003345F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83</w:t>
            </w:r>
          </w:p>
        </w:tc>
        <w:tc>
          <w:tcPr>
            <w:tcW w:w="1333" w:type="dxa"/>
            <w:vAlign w:val="center"/>
          </w:tcPr>
          <w:p w14:paraId="5F0D350A" w14:textId="0DC9D94E" w:rsidR="00A91879" w:rsidRPr="00F67CFE" w:rsidRDefault="00A9187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3.15,</w:t>
            </w:r>
          </w:p>
          <w:p w14:paraId="6018E869" w14:textId="678EBDBD" w:rsidR="00C22F02" w:rsidRPr="00F67CFE" w:rsidRDefault="00A9187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8</w:t>
            </w:r>
          </w:p>
        </w:tc>
        <w:tc>
          <w:tcPr>
            <w:tcW w:w="1333" w:type="dxa"/>
            <w:vAlign w:val="center"/>
          </w:tcPr>
          <w:p w14:paraId="5F80CE9C" w14:textId="7F6F5B2B" w:rsidR="00C039B1" w:rsidRPr="00F67CFE" w:rsidRDefault="00C039B1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7.61,</w:t>
            </w:r>
          </w:p>
          <w:p w14:paraId="3698FA28" w14:textId="1B950ACB" w:rsidR="00C22F02" w:rsidRPr="00F67CFE" w:rsidRDefault="00C039B1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6 **</w:t>
            </w:r>
          </w:p>
        </w:tc>
        <w:tc>
          <w:tcPr>
            <w:tcW w:w="1309" w:type="dxa"/>
            <w:vAlign w:val="center"/>
          </w:tcPr>
          <w:p w14:paraId="6CBA9647" w14:textId="504D2EC7" w:rsidR="00842243" w:rsidRPr="00F67CFE" w:rsidRDefault="00842243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.52,</w:t>
            </w:r>
          </w:p>
          <w:p w14:paraId="25C1AD98" w14:textId="674B8245" w:rsidR="00C22F02" w:rsidRPr="00F67CFE" w:rsidRDefault="00842243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22</w:t>
            </w:r>
          </w:p>
        </w:tc>
        <w:tc>
          <w:tcPr>
            <w:tcW w:w="1417" w:type="dxa"/>
            <w:vAlign w:val="center"/>
          </w:tcPr>
          <w:p w14:paraId="1097BBA8" w14:textId="340C07B7" w:rsidR="003A7B8C" w:rsidRPr="00F67CFE" w:rsidRDefault="003A7B8C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.5,</w:t>
            </w:r>
          </w:p>
          <w:p w14:paraId="122D6AA0" w14:textId="2806D3C8" w:rsidR="00C22F02" w:rsidRPr="00F67CFE" w:rsidRDefault="003A7B8C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22</w:t>
            </w:r>
          </w:p>
        </w:tc>
        <w:tc>
          <w:tcPr>
            <w:tcW w:w="992" w:type="dxa"/>
            <w:vMerge/>
            <w:textDirection w:val="tbRl"/>
            <w:vAlign w:val="center"/>
          </w:tcPr>
          <w:p w14:paraId="73603DC2" w14:textId="77777777" w:rsidR="00C22F02" w:rsidRPr="005C1D0E" w:rsidRDefault="00C22F02" w:rsidP="00C22F0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</w:tr>
      <w:tr w:rsidR="00C22F02" w:rsidRPr="005C1D0E" w14:paraId="23D49D6F" w14:textId="77777777" w:rsidTr="00192F5B">
        <w:tc>
          <w:tcPr>
            <w:tcW w:w="1384" w:type="dxa"/>
            <w:vAlign w:val="center"/>
          </w:tcPr>
          <w:p w14:paraId="4C9EF4FB" w14:textId="437B16CA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PH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1F6732AB" w14:textId="1AB2E8C6" w:rsidR="001207C9" w:rsidRPr="00F67CFE" w:rsidRDefault="001207C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0.72,</w:t>
            </w:r>
          </w:p>
          <w:p w14:paraId="09291F86" w14:textId="13A2896A" w:rsidR="00C22F02" w:rsidRPr="00F67CFE" w:rsidRDefault="001207C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4</w:t>
            </w:r>
          </w:p>
        </w:tc>
        <w:tc>
          <w:tcPr>
            <w:tcW w:w="1333" w:type="dxa"/>
            <w:vAlign w:val="center"/>
          </w:tcPr>
          <w:p w14:paraId="66A274A3" w14:textId="0DC3582F" w:rsidR="003250BE" w:rsidRPr="00F67CFE" w:rsidRDefault="003250B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0.77,</w:t>
            </w:r>
          </w:p>
          <w:p w14:paraId="09AAFF18" w14:textId="3E0C229B" w:rsidR="00C22F02" w:rsidRPr="00F67CFE" w:rsidRDefault="003250B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38</w:t>
            </w:r>
          </w:p>
        </w:tc>
        <w:tc>
          <w:tcPr>
            <w:tcW w:w="1333" w:type="dxa"/>
            <w:vAlign w:val="center"/>
          </w:tcPr>
          <w:p w14:paraId="453B137A" w14:textId="3D92CE39" w:rsidR="00A83FC9" w:rsidRPr="00F67CFE" w:rsidRDefault="00A83FC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3.20,</w:t>
            </w:r>
          </w:p>
          <w:p w14:paraId="00090407" w14:textId="2731A4DB" w:rsidR="00C22F02" w:rsidRPr="00F67CFE" w:rsidRDefault="00A83FC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76</w:t>
            </w:r>
          </w:p>
        </w:tc>
        <w:tc>
          <w:tcPr>
            <w:tcW w:w="1309" w:type="dxa"/>
            <w:vAlign w:val="center"/>
          </w:tcPr>
          <w:p w14:paraId="54F541D5" w14:textId="7579AB48" w:rsidR="00E85268" w:rsidRPr="00F67CFE" w:rsidRDefault="00E85268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4.9,</w:t>
            </w:r>
          </w:p>
          <w:p w14:paraId="74EC3EE1" w14:textId="5BD457E3" w:rsidR="00C22F02" w:rsidRPr="00F67CFE" w:rsidRDefault="00E85268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27 *</w:t>
            </w:r>
          </w:p>
        </w:tc>
        <w:tc>
          <w:tcPr>
            <w:tcW w:w="1417" w:type="dxa"/>
            <w:vAlign w:val="center"/>
          </w:tcPr>
          <w:p w14:paraId="7532DA3E" w14:textId="76C5D047" w:rsidR="00716456" w:rsidRPr="00F67CFE" w:rsidRDefault="00716456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.69,</w:t>
            </w:r>
          </w:p>
          <w:p w14:paraId="263542BD" w14:textId="65030B8F" w:rsidR="00C22F02" w:rsidRPr="00F67CFE" w:rsidRDefault="00716456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103</w:t>
            </w:r>
          </w:p>
        </w:tc>
        <w:tc>
          <w:tcPr>
            <w:tcW w:w="992" w:type="dxa"/>
            <w:vMerge/>
            <w:textDirection w:val="tbRl"/>
            <w:vAlign w:val="center"/>
          </w:tcPr>
          <w:p w14:paraId="644E1DA8" w14:textId="77777777" w:rsidR="00C22F02" w:rsidRPr="005C1D0E" w:rsidRDefault="00C22F02" w:rsidP="00C22F0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</w:tr>
      <w:tr w:rsidR="00C22F02" w:rsidRPr="005C1D0E" w14:paraId="40F4F884" w14:textId="77777777" w:rsidTr="00192F5B">
        <w:tc>
          <w:tcPr>
            <w:tcW w:w="1384" w:type="dxa"/>
            <w:vAlign w:val="center"/>
          </w:tcPr>
          <w:p w14:paraId="70B66048" w14:textId="64260E89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TP</w:t>
            </w:r>
          </w:p>
        </w:tc>
        <w:tc>
          <w:tcPr>
            <w:tcW w:w="1412" w:type="dxa"/>
            <w:vAlign w:val="center"/>
          </w:tcPr>
          <w:p w14:paraId="747BE759" w14:textId="17B4E8E7" w:rsidR="001207C9" w:rsidRPr="00F67CFE" w:rsidRDefault="001207C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0.22,</w:t>
            </w:r>
          </w:p>
          <w:p w14:paraId="1F98AAA9" w14:textId="506F2508" w:rsidR="00C22F02" w:rsidRPr="00F67CFE" w:rsidRDefault="001207C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64</w:t>
            </w:r>
          </w:p>
        </w:tc>
        <w:tc>
          <w:tcPr>
            <w:tcW w:w="1333" w:type="dxa"/>
            <w:vAlign w:val="center"/>
          </w:tcPr>
          <w:p w14:paraId="3926896F" w14:textId="2F165A6C" w:rsidR="00A91879" w:rsidRPr="00F67CFE" w:rsidRDefault="00A9187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.17,</w:t>
            </w:r>
          </w:p>
          <w:p w14:paraId="3ED7DCA7" w14:textId="27ABFFB8" w:rsidR="00C22F02" w:rsidRPr="00F67CFE" w:rsidRDefault="00A91879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28</w:t>
            </w:r>
          </w:p>
        </w:tc>
        <w:tc>
          <w:tcPr>
            <w:tcW w:w="1333" w:type="dxa"/>
            <w:vAlign w:val="center"/>
          </w:tcPr>
          <w:p w14:paraId="524828B0" w14:textId="7A113C67" w:rsidR="009F3F2C" w:rsidRPr="00F67CFE" w:rsidRDefault="009F3F2C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.06,</w:t>
            </w:r>
          </w:p>
          <w:p w14:paraId="7A38C28A" w14:textId="7D9C7B8E" w:rsidR="00C22F02" w:rsidRPr="00F67CFE" w:rsidRDefault="009F3F2C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15</w:t>
            </w:r>
          </w:p>
        </w:tc>
        <w:tc>
          <w:tcPr>
            <w:tcW w:w="1309" w:type="dxa"/>
            <w:vAlign w:val="center"/>
          </w:tcPr>
          <w:p w14:paraId="16F1753A" w14:textId="69E74CA5" w:rsidR="009F2121" w:rsidRPr="00F67CFE" w:rsidRDefault="009F2121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6.22,</w:t>
            </w:r>
          </w:p>
          <w:p w14:paraId="6E8C1A19" w14:textId="030DE9FB" w:rsidR="00C22F02" w:rsidRPr="00F67CFE" w:rsidRDefault="009F2121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13 *</w:t>
            </w:r>
          </w:p>
        </w:tc>
        <w:tc>
          <w:tcPr>
            <w:tcW w:w="1417" w:type="dxa"/>
            <w:vAlign w:val="center"/>
          </w:tcPr>
          <w:p w14:paraId="186FC05A" w14:textId="464F30E6" w:rsidR="00EC6734" w:rsidRPr="00F67CFE" w:rsidRDefault="00EC6734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2.10,</w:t>
            </w:r>
          </w:p>
          <w:p w14:paraId="0FD21590" w14:textId="51AB201E" w:rsidR="00C22F02" w:rsidRPr="00F67CFE" w:rsidRDefault="00EC6734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1 **</w:t>
            </w:r>
          </w:p>
        </w:tc>
        <w:tc>
          <w:tcPr>
            <w:tcW w:w="992" w:type="dxa"/>
            <w:vMerge/>
            <w:textDirection w:val="tbRl"/>
            <w:vAlign w:val="center"/>
          </w:tcPr>
          <w:p w14:paraId="0991FF1F" w14:textId="77777777" w:rsidR="00C22F02" w:rsidRPr="005C1D0E" w:rsidRDefault="00C22F02" w:rsidP="00C22F0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</w:tr>
      <w:tr w:rsidR="00C22F02" w:rsidRPr="005C1D0E" w14:paraId="006D2B3E" w14:textId="77777777" w:rsidTr="00192F5B">
        <w:tc>
          <w:tcPr>
            <w:tcW w:w="1384" w:type="dxa"/>
            <w:vAlign w:val="center"/>
          </w:tcPr>
          <w:p w14:paraId="10232D76" w14:textId="23087EBB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PHP</w:t>
            </w:r>
          </w:p>
        </w:tc>
        <w:tc>
          <w:tcPr>
            <w:tcW w:w="1412" w:type="dxa"/>
            <w:vAlign w:val="center"/>
          </w:tcPr>
          <w:p w14:paraId="21880395" w14:textId="77777777" w:rsidR="00914063" w:rsidRPr="00F67CFE" w:rsidRDefault="00914063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42.06,</w:t>
            </w:r>
          </w:p>
          <w:p w14:paraId="3093C6A9" w14:textId="79FE3B60" w:rsidR="00C22F02" w:rsidRPr="00F67CFE" w:rsidRDefault="00914063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&lt; 0.000</w:t>
            </w:r>
          </w:p>
        </w:tc>
        <w:tc>
          <w:tcPr>
            <w:tcW w:w="1333" w:type="dxa"/>
            <w:vAlign w:val="center"/>
          </w:tcPr>
          <w:p w14:paraId="7EF9FA97" w14:textId="6231A905" w:rsidR="003250BE" w:rsidRPr="00F67CFE" w:rsidRDefault="003250B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4.49,</w:t>
            </w:r>
          </w:p>
          <w:p w14:paraId="3038FD1D" w14:textId="6EACE74E" w:rsidR="00C22F02" w:rsidRPr="00F67CFE" w:rsidRDefault="003250B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</w:t>
            </w:r>
            <w:r w:rsidR="00C63D50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33" w:type="dxa"/>
            <w:vAlign w:val="center"/>
          </w:tcPr>
          <w:p w14:paraId="48ECC9AB" w14:textId="676185B3" w:rsidR="00C63D50" w:rsidRPr="00F67CFE" w:rsidRDefault="00C63D50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63.63,</w:t>
            </w:r>
          </w:p>
          <w:p w14:paraId="15531276" w14:textId="0184BFCC" w:rsidR="00C22F02" w:rsidRPr="00F67CFE" w:rsidRDefault="00C63D50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65695A6A" w14:textId="064C4D9F" w:rsidR="00E85268" w:rsidRPr="00F67CFE" w:rsidRDefault="00E85268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59.86,</w:t>
            </w:r>
          </w:p>
          <w:p w14:paraId="2EF7F2F0" w14:textId="15BE7492" w:rsidR="00C22F02" w:rsidRPr="00F67CFE" w:rsidRDefault="00E85268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06923BC4" w14:textId="42F4F5D8" w:rsidR="000663F3" w:rsidRPr="00F67CFE" w:rsidRDefault="000663F3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44.52,</w:t>
            </w:r>
          </w:p>
          <w:p w14:paraId="792FB242" w14:textId="330B832E" w:rsidR="00C22F02" w:rsidRPr="00F67CFE" w:rsidRDefault="000663F3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  <w:textDirection w:val="tbRl"/>
            <w:vAlign w:val="center"/>
          </w:tcPr>
          <w:p w14:paraId="35D67C59" w14:textId="77777777" w:rsidR="00C22F02" w:rsidRPr="005C1D0E" w:rsidRDefault="00C22F02" w:rsidP="00C22F0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</w:tr>
      <w:tr w:rsidR="00C22F02" w:rsidRPr="005C1D0E" w14:paraId="61A15543" w14:textId="77777777" w:rsidTr="00192F5B">
        <w:tc>
          <w:tcPr>
            <w:tcW w:w="1384" w:type="dxa"/>
            <w:vAlign w:val="center"/>
          </w:tcPr>
          <w:p w14:paraId="72FB1BDE" w14:textId="11BB3146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 xml:space="preserve">TP </w:t>
            </w:r>
            <w:r w:rsidR="001E0656" w:rsidRPr="00F67CFE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 xml:space="preserve"> PHP</w:t>
            </w:r>
          </w:p>
        </w:tc>
        <w:tc>
          <w:tcPr>
            <w:tcW w:w="1412" w:type="dxa"/>
            <w:vAlign w:val="center"/>
          </w:tcPr>
          <w:p w14:paraId="2F445B8F" w14:textId="73ED7CBA" w:rsidR="00914063" w:rsidRPr="00F67CFE" w:rsidRDefault="00914063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0.39,</w:t>
            </w:r>
          </w:p>
          <w:p w14:paraId="266910DB" w14:textId="0EC20A1B" w:rsidR="00C22F02" w:rsidRPr="00F67CFE" w:rsidRDefault="00914063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53</w:t>
            </w:r>
          </w:p>
        </w:tc>
        <w:tc>
          <w:tcPr>
            <w:tcW w:w="1333" w:type="dxa"/>
            <w:vAlign w:val="center"/>
          </w:tcPr>
          <w:p w14:paraId="7ED915E0" w14:textId="7C041B42" w:rsidR="002979E6" w:rsidRPr="00F67CFE" w:rsidRDefault="002979E6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9.47,</w:t>
            </w:r>
          </w:p>
          <w:p w14:paraId="27B8691E" w14:textId="315213C9" w:rsidR="00C22F02" w:rsidRPr="00F67CFE" w:rsidRDefault="00C039B1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p </w:t>
            </w:r>
            <w:r w:rsidR="002979E6" w:rsidRPr="00F67CFE">
              <w:rPr>
                <w:rFonts w:ascii="Times New Roman" w:hAnsi="Times New Roman" w:cs="Times New Roman"/>
                <w:sz w:val="19"/>
                <w:szCs w:val="19"/>
              </w:rPr>
              <w:t>= 0.002</w:t>
            </w:r>
            <w:r w:rsidR="003250BE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</w:t>
            </w:r>
            <w:r w:rsidR="00E41BC5" w:rsidRPr="00F67CFE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333" w:type="dxa"/>
            <w:vAlign w:val="center"/>
          </w:tcPr>
          <w:p w14:paraId="0634A56D" w14:textId="03F4E0EE" w:rsidR="006765CE" w:rsidRPr="00F67CFE" w:rsidRDefault="006765C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.23,</w:t>
            </w:r>
          </w:p>
          <w:p w14:paraId="68A56948" w14:textId="203C8E2C" w:rsidR="00C22F02" w:rsidRPr="00F67CFE" w:rsidRDefault="006765C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13</w:t>
            </w:r>
          </w:p>
        </w:tc>
        <w:tc>
          <w:tcPr>
            <w:tcW w:w="1309" w:type="dxa"/>
            <w:vAlign w:val="center"/>
          </w:tcPr>
          <w:p w14:paraId="623E37A3" w14:textId="06D14614" w:rsidR="0000258E" w:rsidRPr="00F67CFE" w:rsidRDefault="0000258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8.03,</w:t>
            </w:r>
          </w:p>
          <w:p w14:paraId="2CC4D0A4" w14:textId="4BE158F0" w:rsidR="00C22F02" w:rsidRPr="00F67CFE" w:rsidRDefault="0000258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5 **</w:t>
            </w:r>
          </w:p>
        </w:tc>
        <w:tc>
          <w:tcPr>
            <w:tcW w:w="1417" w:type="dxa"/>
            <w:vAlign w:val="center"/>
          </w:tcPr>
          <w:p w14:paraId="0A4C0867" w14:textId="4F990991" w:rsidR="002E6B3E" w:rsidRPr="00F67CFE" w:rsidRDefault="002E6B3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.95,</w:t>
            </w:r>
          </w:p>
          <w:p w14:paraId="1584E31F" w14:textId="4EA12CEE" w:rsidR="00C22F02" w:rsidRPr="00F67CFE" w:rsidRDefault="002E6B3E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88</w:t>
            </w:r>
          </w:p>
        </w:tc>
        <w:tc>
          <w:tcPr>
            <w:tcW w:w="992" w:type="dxa"/>
            <w:vMerge/>
            <w:textDirection w:val="tbRl"/>
            <w:vAlign w:val="center"/>
          </w:tcPr>
          <w:p w14:paraId="2609D0F0" w14:textId="77777777" w:rsidR="00C22F02" w:rsidRPr="005C1D0E" w:rsidRDefault="00C22F02" w:rsidP="00C22F0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</w:p>
        </w:tc>
      </w:tr>
      <w:tr w:rsidR="00C22F02" w:rsidRPr="005C1D0E" w14:paraId="29759A31" w14:textId="77777777" w:rsidTr="00192F5B">
        <w:tc>
          <w:tcPr>
            <w:tcW w:w="1384" w:type="dxa"/>
            <w:vAlign w:val="center"/>
          </w:tcPr>
          <w:p w14:paraId="36F0BBFE" w14:textId="77777777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HPC</w:t>
            </w:r>
          </w:p>
        </w:tc>
        <w:tc>
          <w:tcPr>
            <w:tcW w:w="1412" w:type="dxa"/>
            <w:vAlign w:val="center"/>
          </w:tcPr>
          <w:p w14:paraId="4C68D118" w14:textId="106C6D00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49.18,</w:t>
            </w:r>
          </w:p>
          <w:p w14:paraId="6C2A6D0B" w14:textId="4A9EEB7A" w:rsidR="00C22F02" w:rsidRPr="00F67CFE" w:rsidRDefault="001D4700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33" w:type="dxa"/>
            <w:vAlign w:val="center"/>
          </w:tcPr>
          <w:p w14:paraId="5C142F46" w14:textId="60553530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48.63,</w:t>
            </w:r>
          </w:p>
          <w:p w14:paraId="2BD99B9F" w14:textId="5391C90D" w:rsidR="00C22F02" w:rsidRPr="00F67CFE" w:rsidRDefault="009370C3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33" w:type="dxa"/>
            <w:vAlign w:val="center"/>
          </w:tcPr>
          <w:p w14:paraId="13A5DF88" w14:textId="42CE3A17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42.12,</w:t>
            </w:r>
          </w:p>
          <w:p w14:paraId="22631DA6" w14:textId="21BBCC57" w:rsidR="00C22F02" w:rsidRPr="00F67CFE" w:rsidRDefault="00585BFD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09" w:type="dxa"/>
            <w:vAlign w:val="center"/>
          </w:tcPr>
          <w:p w14:paraId="1CE3F11B" w14:textId="29561DFA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33.65,</w:t>
            </w:r>
          </w:p>
          <w:p w14:paraId="5ABE57C0" w14:textId="6D933001" w:rsidR="00C22F02" w:rsidRPr="00F67CFE" w:rsidRDefault="00862CE8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417" w:type="dxa"/>
            <w:vAlign w:val="center"/>
          </w:tcPr>
          <w:p w14:paraId="3F96F294" w14:textId="6CA1233F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53.70,</w:t>
            </w:r>
          </w:p>
          <w:p w14:paraId="56839946" w14:textId="14BDAF1A" w:rsidR="00C22F02" w:rsidRPr="00F67CFE" w:rsidRDefault="00BD49DB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992" w:type="dxa"/>
            <w:vMerge w:val="restart"/>
            <w:textDirection w:val="tbRl"/>
            <w:vAlign w:val="center"/>
          </w:tcPr>
          <w:p w14:paraId="119C04EC" w14:textId="77777777" w:rsidR="00C22F02" w:rsidRPr="005C1D0E" w:rsidRDefault="00C22F02" w:rsidP="00C22F02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5C1D0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Partial Directed Coherence</w:t>
            </w:r>
          </w:p>
        </w:tc>
      </w:tr>
      <w:tr w:rsidR="00C22F02" w:rsidRPr="005C1D0E" w14:paraId="035C1DA0" w14:textId="77777777" w:rsidTr="00192F5B">
        <w:tc>
          <w:tcPr>
            <w:tcW w:w="1384" w:type="dxa"/>
            <w:vAlign w:val="center"/>
          </w:tcPr>
          <w:p w14:paraId="1FA91615" w14:textId="77777777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T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34C0D3A9" w14:textId="3DE66705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8.47,</w:t>
            </w:r>
          </w:p>
          <w:p w14:paraId="6484BE6D" w14:textId="7E1D69C0" w:rsidR="00C22F02" w:rsidRPr="00F67CFE" w:rsidRDefault="001D4700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33" w:type="dxa"/>
            <w:vAlign w:val="center"/>
          </w:tcPr>
          <w:p w14:paraId="625F9904" w14:textId="4700FB81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55.26,</w:t>
            </w:r>
          </w:p>
          <w:p w14:paraId="7D891DCC" w14:textId="2866DD2F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p </w:t>
            </w:r>
            <w:r w:rsidR="009370C3" w:rsidRPr="00F67CFE">
              <w:rPr>
                <w:rFonts w:ascii="Times New Roman" w:hAnsi="Times New Roman" w:cs="Times New Roman"/>
                <w:sz w:val="19"/>
                <w:szCs w:val="19"/>
              </w:rPr>
              <w:t>=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="009370C3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33" w:type="dxa"/>
            <w:vAlign w:val="center"/>
          </w:tcPr>
          <w:p w14:paraId="2DB3DCD3" w14:textId="32DB8EE9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46.87,</w:t>
            </w:r>
          </w:p>
          <w:p w14:paraId="5ED4E761" w14:textId="646E310C" w:rsidR="00C22F02" w:rsidRPr="00F67CFE" w:rsidRDefault="00CF6E9B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09" w:type="dxa"/>
            <w:vAlign w:val="center"/>
          </w:tcPr>
          <w:p w14:paraId="1FBE37C4" w14:textId="7D7BCD04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40.04,</w:t>
            </w:r>
          </w:p>
          <w:p w14:paraId="02187F0D" w14:textId="086E2BCD" w:rsidR="00C22F02" w:rsidRPr="00F67CFE" w:rsidRDefault="00862CE8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417" w:type="dxa"/>
            <w:vAlign w:val="center"/>
          </w:tcPr>
          <w:p w14:paraId="57BFCCD9" w14:textId="7ECF79DA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53.84,</w:t>
            </w:r>
          </w:p>
          <w:p w14:paraId="1A8A7E5D" w14:textId="3FA18C51" w:rsidR="00C22F02" w:rsidRPr="00F67CFE" w:rsidRDefault="00BD49DB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992" w:type="dxa"/>
            <w:vMerge/>
            <w:vAlign w:val="center"/>
          </w:tcPr>
          <w:p w14:paraId="4E1E8188" w14:textId="77777777" w:rsidR="00C22F02" w:rsidRPr="005C1D0E" w:rsidRDefault="00C22F02" w:rsidP="00C22F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F02" w:rsidRPr="005C1D0E" w14:paraId="0804F7F4" w14:textId="77777777" w:rsidTr="00192F5B">
        <w:tc>
          <w:tcPr>
            <w:tcW w:w="1384" w:type="dxa"/>
            <w:vAlign w:val="center"/>
          </w:tcPr>
          <w:p w14:paraId="7FE9394B" w14:textId="77777777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PH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3147FEF6" w14:textId="1E41DC9E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4.23,</w:t>
            </w:r>
          </w:p>
          <w:p w14:paraId="320D0201" w14:textId="1A16DCA0" w:rsidR="00C22F02" w:rsidRPr="00F67CFE" w:rsidRDefault="001D4700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33" w:type="dxa"/>
            <w:vAlign w:val="center"/>
          </w:tcPr>
          <w:p w14:paraId="31B8507C" w14:textId="656369DE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6.78,</w:t>
            </w:r>
          </w:p>
          <w:p w14:paraId="3E1CF57D" w14:textId="189AA132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p </w:t>
            </w:r>
            <w:r w:rsidR="009370C3" w:rsidRPr="00F67CFE">
              <w:rPr>
                <w:rFonts w:ascii="Times New Roman" w:hAnsi="Times New Roman" w:cs="Times New Roman"/>
                <w:sz w:val="19"/>
                <w:szCs w:val="19"/>
              </w:rPr>
              <w:t>=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="009370C3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33" w:type="dxa"/>
            <w:vAlign w:val="center"/>
          </w:tcPr>
          <w:p w14:paraId="0BAA2041" w14:textId="3B2FCABD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36.48,</w:t>
            </w:r>
          </w:p>
          <w:p w14:paraId="18253196" w14:textId="51A8108F" w:rsidR="00C22F02" w:rsidRPr="00F67CFE" w:rsidRDefault="00585BFD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09" w:type="dxa"/>
            <w:vAlign w:val="center"/>
          </w:tcPr>
          <w:p w14:paraId="045725B4" w14:textId="160F7C90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4.37,</w:t>
            </w:r>
          </w:p>
          <w:p w14:paraId="2A8EBC2E" w14:textId="74BB1F20" w:rsidR="00C22F02" w:rsidRPr="00F67CFE" w:rsidRDefault="00862CE8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417" w:type="dxa"/>
            <w:vAlign w:val="center"/>
          </w:tcPr>
          <w:p w14:paraId="3B8AE45F" w14:textId="0A0C9C51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9.86,</w:t>
            </w:r>
          </w:p>
          <w:p w14:paraId="6ACD7E05" w14:textId="29060C51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2</w:t>
            </w:r>
            <w:r w:rsidR="00BD49DB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</w:t>
            </w:r>
          </w:p>
        </w:tc>
        <w:tc>
          <w:tcPr>
            <w:tcW w:w="992" w:type="dxa"/>
            <w:vMerge/>
            <w:vAlign w:val="center"/>
          </w:tcPr>
          <w:p w14:paraId="68686559" w14:textId="77777777" w:rsidR="00C22F02" w:rsidRPr="005C1D0E" w:rsidRDefault="00C22F02" w:rsidP="00C22F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F02" w:rsidRPr="005C1D0E" w14:paraId="2D896187" w14:textId="77777777" w:rsidTr="00192F5B">
        <w:tc>
          <w:tcPr>
            <w:tcW w:w="1384" w:type="dxa"/>
            <w:vAlign w:val="center"/>
          </w:tcPr>
          <w:p w14:paraId="41A8FF57" w14:textId="77777777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TP</w:t>
            </w:r>
          </w:p>
        </w:tc>
        <w:tc>
          <w:tcPr>
            <w:tcW w:w="1412" w:type="dxa"/>
            <w:vAlign w:val="center"/>
          </w:tcPr>
          <w:p w14:paraId="0B589330" w14:textId="646C92A9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63.57,</w:t>
            </w:r>
          </w:p>
          <w:p w14:paraId="60133F19" w14:textId="5950962B" w:rsidR="00C22F02" w:rsidRPr="00F67CFE" w:rsidRDefault="001D4700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33" w:type="dxa"/>
            <w:vAlign w:val="center"/>
          </w:tcPr>
          <w:p w14:paraId="0BA747A6" w14:textId="74525015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63.93,</w:t>
            </w:r>
          </w:p>
          <w:p w14:paraId="10942E4D" w14:textId="652FCF39" w:rsidR="00C22F02" w:rsidRPr="00F67CFE" w:rsidRDefault="009370C3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33" w:type="dxa"/>
            <w:vAlign w:val="center"/>
          </w:tcPr>
          <w:p w14:paraId="1445A627" w14:textId="3047E8BB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47.61,</w:t>
            </w:r>
          </w:p>
          <w:p w14:paraId="487092A3" w14:textId="1D088FCC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p </w:t>
            </w:r>
            <w:r w:rsidR="00CF6E9B" w:rsidRPr="00F67CFE">
              <w:rPr>
                <w:rFonts w:ascii="Times New Roman" w:hAnsi="Times New Roman" w:cs="Times New Roman"/>
                <w:sz w:val="19"/>
                <w:szCs w:val="19"/>
              </w:rPr>
              <w:t>=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="00CF6E9B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09" w:type="dxa"/>
            <w:vAlign w:val="center"/>
          </w:tcPr>
          <w:p w14:paraId="194AFB26" w14:textId="243B47C0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38.87,</w:t>
            </w:r>
          </w:p>
          <w:p w14:paraId="6D1937AF" w14:textId="4F1CC36B" w:rsidR="00C22F02" w:rsidRPr="00F67CFE" w:rsidRDefault="00862CE8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417" w:type="dxa"/>
            <w:vAlign w:val="center"/>
          </w:tcPr>
          <w:p w14:paraId="093AD802" w14:textId="58332DF3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6.30,</w:t>
            </w:r>
          </w:p>
          <w:p w14:paraId="1687733D" w14:textId="1CA07F8A" w:rsidR="00C22F02" w:rsidRPr="00F67CFE" w:rsidRDefault="00BD49DB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992" w:type="dxa"/>
            <w:vMerge/>
            <w:vAlign w:val="center"/>
          </w:tcPr>
          <w:p w14:paraId="655CA095" w14:textId="77777777" w:rsidR="00C22F02" w:rsidRPr="005C1D0E" w:rsidRDefault="00C22F02" w:rsidP="00C22F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F02" w:rsidRPr="005C1D0E" w14:paraId="0F820DD2" w14:textId="77777777" w:rsidTr="00192F5B">
        <w:tc>
          <w:tcPr>
            <w:tcW w:w="1384" w:type="dxa"/>
            <w:vAlign w:val="center"/>
          </w:tcPr>
          <w:p w14:paraId="0A6F3304" w14:textId="77777777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PHP</w:t>
            </w:r>
          </w:p>
        </w:tc>
        <w:tc>
          <w:tcPr>
            <w:tcW w:w="1412" w:type="dxa"/>
            <w:vAlign w:val="center"/>
          </w:tcPr>
          <w:p w14:paraId="6704D20E" w14:textId="4F489497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4.19,</w:t>
            </w:r>
          </w:p>
          <w:p w14:paraId="3EFB465E" w14:textId="2CCE194B" w:rsidR="00C22F02" w:rsidRPr="00F67CFE" w:rsidRDefault="001D4700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33" w:type="dxa"/>
            <w:vAlign w:val="center"/>
          </w:tcPr>
          <w:p w14:paraId="057CA498" w14:textId="26328178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5.94,</w:t>
            </w:r>
          </w:p>
          <w:p w14:paraId="218D7A2E" w14:textId="22851E79" w:rsidR="00C22F02" w:rsidRPr="00F67CFE" w:rsidRDefault="009370C3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p = 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33" w:type="dxa"/>
            <w:vAlign w:val="center"/>
          </w:tcPr>
          <w:p w14:paraId="74116B78" w14:textId="2C5FF5B6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5.41,</w:t>
            </w:r>
          </w:p>
          <w:p w14:paraId="303E67AE" w14:textId="09B76EAB" w:rsidR="00C22F02" w:rsidRPr="00F67CFE" w:rsidRDefault="00585BFD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309" w:type="dxa"/>
            <w:vAlign w:val="center"/>
          </w:tcPr>
          <w:p w14:paraId="43BF3546" w14:textId="555A3C9F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6.47,</w:t>
            </w:r>
          </w:p>
          <w:p w14:paraId="0B341EDB" w14:textId="6D8218A9" w:rsidR="00C22F02" w:rsidRPr="00F67CFE" w:rsidRDefault="00862CE8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1417" w:type="dxa"/>
            <w:vAlign w:val="center"/>
          </w:tcPr>
          <w:p w14:paraId="454C36FE" w14:textId="368F659F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36.28,</w:t>
            </w:r>
          </w:p>
          <w:p w14:paraId="64922800" w14:textId="13589808" w:rsidR="00C22F02" w:rsidRPr="00F67CFE" w:rsidRDefault="00BD49DB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p = </w:t>
            </w:r>
            <w:r w:rsidR="00C22F02" w:rsidRPr="00F67CFE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 xml:space="preserve"> ***</w:t>
            </w:r>
          </w:p>
        </w:tc>
        <w:tc>
          <w:tcPr>
            <w:tcW w:w="992" w:type="dxa"/>
            <w:vMerge/>
            <w:vAlign w:val="center"/>
          </w:tcPr>
          <w:p w14:paraId="5615704D" w14:textId="77777777" w:rsidR="00C22F02" w:rsidRPr="005C1D0E" w:rsidRDefault="00C22F02" w:rsidP="00C22F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F02" w:rsidRPr="005C1D0E" w14:paraId="061BD409" w14:textId="77777777" w:rsidTr="00192F5B">
        <w:tc>
          <w:tcPr>
            <w:tcW w:w="1384" w:type="dxa"/>
            <w:vAlign w:val="center"/>
          </w:tcPr>
          <w:p w14:paraId="0B58EE95" w14:textId="77777777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TP – PHP</w:t>
            </w:r>
          </w:p>
        </w:tc>
        <w:tc>
          <w:tcPr>
            <w:tcW w:w="1412" w:type="dxa"/>
            <w:vAlign w:val="center"/>
          </w:tcPr>
          <w:p w14:paraId="6DC593EE" w14:textId="64005EB2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0.07,</w:t>
            </w:r>
          </w:p>
          <w:p w14:paraId="4FC90E71" w14:textId="3D6E7E12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79</w:t>
            </w:r>
          </w:p>
        </w:tc>
        <w:tc>
          <w:tcPr>
            <w:tcW w:w="1333" w:type="dxa"/>
            <w:vAlign w:val="center"/>
          </w:tcPr>
          <w:p w14:paraId="734C4303" w14:textId="22D8217C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0.67,</w:t>
            </w:r>
          </w:p>
          <w:p w14:paraId="66C0240D" w14:textId="13606A29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41</w:t>
            </w:r>
          </w:p>
        </w:tc>
        <w:tc>
          <w:tcPr>
            <w:tcW w:w="1333" w:type="dxa"/>
            <w:vAlign w:val="center"/>
          </w:tcPr>
          <w:p w14:paraId="4DB38D1A" w14:textId="725C7A50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0.0</w:t>
            </w:r>
            <w:r w:rsidR="00CF6E9B" w:rsidRPr="00F67CFE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1,</w:t>
            </w:r>
          </w:p>
          <w:p w14:paraId="06D8B35E" w14:textId="71E443BA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92</w:t>
            </w:r>
          </w:p>
        </w:tc>
        <w:tc>
          <w:tcPr>
            <w:tcW w:w="1309" w:type="dxa"/>
            <w:vAlign w:val="center"/>
          </w:tcPr>
          <w:p w14:paraId="601791D2" w14:textId="3F0FCF0A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0.69,</w:t>
            </w:r>
          </w:p>
          <w:p w14:paraId="5443FB5A" w14:textId="6C31A481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41</w:t>
            </w:r>
          </w:p>
        </w:tc>
        <w:tc>
          <w:tcPr>
            <w:tcW w:w="1417" w:type="dxa"/>
            <w:vAlign w:val="center"/>
          </w:tcPr>
          <w:p w14:paraId="7D0CC212" w14:textId="0DECF45D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.98,</w:t>
            </w:r>
          </w:p>
          <w:p w14:paraId="7C4ADD3F" w14:textId="4B2778E2" w:rsidR="00C22F02" w:rsidRPr="00F67CFE" w:rsidRDefault="00C22F02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16</w:t>
            </w:r>
          </w:p>
        </w:tc>
        <w:tc>
          <w:tcPr>
            <w:tcW w:w="992" w:type="dxa"/>
            <w:vMerge/>
            <w:vAlign w:val="center"/>
          </w:tcPr>
          <w:p w14:paraId="5F16BB49" w14:textId="77777777" w:rsidR="00C22F02" w:rsidRPr="005C1D0E" w:rsidRDefault="00C22F02" w:rsidP="00C22F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3E4F" w:rsidRPr="005C1D0E" w14:paraId="3D615D2E" w14:textId="77777777" w:rsidTr="00192F5B">
        <w:tc>
          <w:tcPr>
            <w:tcW w:w="1384" w:type="dxa"/>
            <w:vAlign w:val="center"/>
          </w:tcPr>
          <w:p w14:paraId="74A2220D" w14:textId="77777777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0B014330" w14:textId="6A7966C3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77.97,</w:t>
            </w:r>
          </w:p>
          <w:p w14:paraId="4A7B42A8" w14:textId="124C3C26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0A892B82" w14:textId="3EB16173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68.81,</w:t>
            </w:r>
          </w:p>
          <w:p w14:paraId="562993C2" w14:textId="2F9E3DD1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2C62A806" w14:textId="0FD93FD0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43.98,</w:t>
            </w:r>
          </w:p>
          <w:p w14:paraId="3AD9F5D1" w14:textId="1BBF7AA8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712302A3" w14:textId="7B1CC5C9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36.38,</w:t>
            </w:r>
          </w:p>
          <w:p w14:paraId="73B3E033" w14:textId="255C5ACB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4602FFCB" w14:textId="71FE3B05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6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52.20,</w:t>
            </w:r>
          </w:p>
          <w:p w14:paraId="4381EF60" w14:textId="0ED6E634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 w:val="restart"/>
            <w:textDirection w:val="tbRl"/>
            <w:vAlign w:val="center"/>
          </w:tcPr>
          <w:p w14:paraId="6AC908BE" w14:textId="77777777" w:rsidR="00AE3E4F" w:rsidRPr="005C1D0E" w:rsidRDefault="00AE3E4F" w:rsidP="00C22F0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5C1D0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Directed Transfer Function</w:t>
            </w:r>
          </w:p>
        </w:tc>
      </w:tr>
      <w:tr w:rsidR="00AE3E4F" w:rsidRPr="00C2779D" w14:paraId="0FAB39E5" w14:textId="77777777" w:rsidTr="00192F5B">
        <w:tc>
          <w:tcPr>
            <w:tcW w:w="1384" w:type="dxa"/>
            <w:vAlign w:val="center"/>
          </w:tcPr>
          <w:p w14:paraId="5B4086CD" w14:textId="77777777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T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45D5844F" w14:textId="77777777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88.86,</w:t>
            </w:r>
          </w:p>
          <w:p w14:paraId="3404F0AD" w14:textId="187DE1BD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704254E5" w14:textId="5B865E1F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49.83,</w:t>
            </w:r>
          </w:p>
          <w:p w14:paraId="44644A1F" w14:textId="04838DD9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46991831" w14:textId="0D9E8C63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29.64,</w:t>
            </w:r>
          </w:p>
          <w:p w14:paraId="7CB45378" w14:textId="1DE76289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5902DE1A" w14:textId="394CB6C2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85.07,</w:t>
            </w:r>
          </w:p>
          <w:p w14:paraId="03630247" w14:textId="121CBA4A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7C104F3A" w14:textId="7F210AA9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8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74.48,</w:t>
            </w:r>
          </w:p>
          <w:p w14:paraId="26091464" w14:textId="20FBB160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</w:tcPr>
          <w:p w14:paraId="456004F6" w14:textId="77777777" w:rsidR="00AE3E4F" w:rsidRPr="00FB687E" w:rsidRDefault="00AE3E4F" w:rsidP="00C22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E4F" w:rsidRPr="00C2779D" w14:paraId="1950DAEB" w14:textId="77777777" w:rsidTr="00192F5B">
        <w:tc>
          <w:tcPr>
            <w:tcW w:w="1384" w:type="dxa"/>
            <w:vAlign w:val="center"/>
          </w:tcPr>
          <w:p w14:paraId="36D8C894" w14:textId="77777777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PH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3593AD0F" w14:textId="13EAAD05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1.91,</w:t>
            </w:r>
          </w:p>
          <w:p w14:paraId="7D62E360" w14:textId="3375E5F3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1 **</w:t>
            </w:r>
          </w:p>
        </w:tc>
        <w:tc>
          <w:tcPr>
            <w:tcW w:w="1333" w:type="dxa"/>
            <w:vAlign w:val="center"/>
          </w:tcPr>
          <w:p w14:paraId="119DE590" w14:textId="28D5F941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0.87,</w:t>
            </w:r>
          </w:p>
          <w:p w14:paraId="53DF1ACF" w14:textId="25A89FAC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4ACEFD27" w14:textId="525072B7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32.1,</w:t>
            </w:r>
          </w:p>
          <w:p w14:paraId="7316E292" w14:textId="313F56AE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3550D09A" w14:textId="682D58FB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1.49,</w:t>
            </w:r>
          </w:p>
          <w:p w14:paraId="014A4A1C" w14:textId="3224C9B1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1FD8505F" w14:textId="4056C007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6.54,</w:t>
            </w:r>
          </w:p>
          <w:p w14:paraId="024BB35B" w14:textId="663D1262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12 *</w:t>
            </w:r>
          </w:p>
        </w:tc>
        <w:tc>
          <w:tcPr>
            <w:tcW w:w="992" w:type="dxa"/>
            <w:vMerge/>
          </w:tcPr>
          <w:p w14:paraId="2D2C58A1" w14:textId="77777777" w:rsidR="00AE3E4F" w:rsidRPr="00FB687E" w:rsidRDefault="00AE3E4F" w:rsidP="00C22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E4F" w:rsidRPr="00C2779D" w14:paraId="79810CB2" w14:textId="77777777" w:rsidTr="00192F5B">
        <w:tc>
          <w:tcPr>
            <w:tcW w:w="1384" w:type="dxa"/>
            <w:vAlign w:val="center"/>
          </w:tcPr>
          <w:p w14:paraId="4DEB219B" w14:textId="77777777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TP</w:t>
            </w:r>
          </w:p>
        </w:tc>
        <w:tc>
          <w:tcPr>
            <w:tcW w:w="1412" w:type="dxa"/>
            <w:vAlign w:val="center"/>
          </w:tcPr>
          <w:p w14:paraId="50750A4A" w14:textId="7AD77B7B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35.19,</w:t>
            </w:r>
          </w:p>
          <w:p w14:paraId="3518AC46" w14:textId="09ECD67E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46CD2162" w14:textId="6D360ABE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5.06,</w:t>
            </w:r>
          </w:p>
          <w:p w14:paraId="234461D9" w14:textId="4AE8A7DB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012FA7B6" w14:textId="06BE862F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7.77,</w:t>
            </w:r>
          </w:p>
          <w:p w14:paraId="3C4B6790" w14:textId="61DF8006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6 **</w:t>
            </w:r>
          </w:p>
        </w:tc>
        <w:tc>
          <w:tcPr>
            <w:tcW w:w="1309" w:type="dxa"/>
            <w:vAlign w:val="center"/>
          </w:tcPr>
          <w:p w14:paraId="1AF409BF" w14:textId="49632618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9.63,</w:t>
            </w:r>
          </w:p>
          <w:p w14:paraId="6B30A0FB" w14:textId="2F93B355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01814C7F" w14:textId="1607303F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21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2.76,</w:t>
            </w:r>
          </w:p>
          <w:p w14:paraId="6B5A3BE7" w14:textId="3E2E8D0E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</w:tcPr>
          <w:p w14:paraId="7FB90EFD" w14:textId="77777777" w:rsidR="00AE3E4F" w:rsidRPr="00FB687E" w:rsidRDefault="00AE3E4F" w:rsidP="00C22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E4F" w:rsidRPr="00C2779D" w14:paraId="55A5B05C" w14:textId="77777777" w:rsidTr="00192F5B">
        <w:tc>
          <w:tcPr>
            <w:tcW w:w="1384" w:type="dxa"/>
            <w:vAlign w:val="center"/>
          </w:tcPr>
          <w:p w14:paraId="66D1148E" w14:textId="77777777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PHP</w:t>
            </w:r>
          </w:p>
        </w:tc>
        <w:tc>
          <w:tcPr>
            <w:tcW w:w="1412" w:type="dxa"/>
            <w:vAlign w:val="center"/>
          </w:tcPr>
          <w:p w14:paraId="7E0E6A38" w14:textId="59EF0E9B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42.06,</w:t>
            </w:r>
          </w:p>
          <w:p w14:paraId="0A0DCFFF" w14:textId="17015DD7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27277717" w14:textId="6C833032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31.75,</w:t>
            </w:r>
          </w:p>
          <w:p w14:paraId="13A32B73" w14:textId="5FAF774A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0A798331" w14:textId="5A59E28D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1.23,</w:t>
            </w:r>
          </w:p>
          <w:p w14:paraId="606B4155" w14:textId="63723A92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1 **</w:t>
            </w:r>
          </w:p>
        </w:tc>
        <w:tc>
          <w:tcPr>
            <w:tcW w:w="1309" w:type="dxa"/>
            <w:vAlign w:val="center"/>
          </w:tcPr>
          <w:p w14:paraId="3C0CC242" w14:textId="410465C0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7.55,</w:t>
            </w:r>
          </w:p>
          <w:p w14:paraId="22A2E33E" w14:textId="4C9BCCFD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3B21436A" w14:textId="5BD56F09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34.15,</w:t>
            </w:r>
          </w:p>
          <w:p w14:paraId="06E00B2D" w14:textId="683BB6C1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</w:tcPr>
          <w:p w14:paraId="5C196788" w14:textId="77777777" w:rsidR="00AE3E4F" w:rsidRPr="00FB687E" w:rsidRDefault="00AE3E4F" w:rsidP="00C22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E4F" w:rsidRPr="004611E4" w14:paraId="696DA42D" w14:textId="77777777" w:rsidTr="00192F5B">
        <w:tc>
          <w:tcPr>
            <w:tcW w:w="1384" w:type="dxa"/>
            <w:vAlign w:val="center"/>
          </w:tcPr>
          <w:p w14:paraId="506B9F19" w14:textId="77777777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TP → PHP</w:t>
            </w:r>
          </w:p>
        </w:tc>
        <w:tc>
          <w:tcPr>
            <w:tcW w:w="1412" w:type="dxa"/>
            <w:vAlign w:val="center"/>
          </w:tcPr>
          <w:p w14:paraId="4BC36E94" w14:textId="55379C60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8.85,</w:t>
            </w:r>
          </w:p>
          <w:p w14:paraId="2375FE35" w14:textId="3EC19D86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52519880" w14:textId="24BA9E41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8.21,</w:t>
            </w:r>
          </w:p>
          <w:p w14:paraId="798C69B2" w14:textId="0B80B26A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37A11D9F" w14:textId="1B6802D9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13.85,</w:t>
            </w:r>
          </w:p>
          <w:p w14:paraId="4A987DBB" w14:textId="5BF64617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30EBD0C4" w14:textId="1A368BE0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1.20,</w:t>
            </w:r>
          </w:p>
          <w:p w14:paraId="74EF70C7" w14:textId="5DC359E5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3A4D5A62" w14:textId="3452815F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F67CF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76</w:t>
            </w: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=24.13,</w:t>
            </w:r>
          </w:p>
          <w:p w14:paraId="78C5C842" w14:textId="30C276E9" w:rsidR="00AE3E4F" w:rsidRPr="00F67CFE" w:rsidRDefault="00AE3E4F" w:rsidP="005C1D0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67CF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</w:tcPr>
          <w:p w14:paraId="56A0947F" w14:textId="77777777" w:rsidR="00AE3E4F" w:rsidRPr="004611E4" w:rsidRDefault="00AE3E4F" w:rsidP="00C22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403C99" w14:textId="193CBA7F" w:rsidR="000C57EC" w:rsidRDefault="000C57EC">
      <w:pPr>
        <w:rPr>
          <w:rFonts w:ascii="Times New Roman" w:hAnsi="Times New Roman" w:cs="Times New Roman"/>
          <w:sz w:val="24"/>
          <w:szCs w:val="24"/>
        </w:rPr>
      </w:pPr>
    </w:p>
    <w:p w14:paraId="49CB558E" w14:textId="5F600DB6" w:rsidR="003733D1" w:rsidRDefault="003733D1" w:rsidP="003733D1">
      <w:pPr>
        <w:tabs>
          <w:tab w:val="center" w:pos="4536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02FAF13D" w14:textId="77777777" w:rsidR="000C57EC" w:rsidRDefault="000C57EC" w:rsidP="003733D1">
      <w:pPr>
        <w:tabs>
          <w:tab w:val="center" w:pos="4536"/>
        </w:tabs>
        <w:rPr>
          <w:rFonts w:ascii="Times New Roman" w:hAnsi="Times New Roman" w:cs="Times New Roman"/>
          <w:sz w:val="24"/>
          <w:szCs w:val="24"/>
        </w:rPr>
      </w:pPr>
      <w:r w:rsidRPr="003733D1">
        <w:rPr>
          <w:rFonts w:ascii="Times New Roman" w:hAnsi="Times New Roman" w:cs="Times New Roman"/>
          <w:sz w:val="24"/>
          <w:szCs w:val="24"/>
        </w:rPr>
        <w:br w:type="page"/>
      </w:r>
      <w:r w:rsidR="003733D1">
        <w:rPr>
          <w:rFonts w:ascii="Times New Roman" w:hAnsi="Times New Roman" w:cs="Times New Roman"/>
          <w:sz w:val="24"/>
          <w:szCs w:val="24"/>
        </w:rPr>
        <w:lastRenderedPageBreak/>
        <w:tab/>
      </w:r>
    </w:p>
    <w:p w14:paraId="716182C9" w14:textId="5B60E1A1" w:rsidR="00F359A2" w:rsidRPr="00F359A2" w:rsidRDefault="00F359A2" w:rsidP="00F359A2">
      <w:pPr>
        <w:pStyle w:val="Listenabsatz"/>
        <w:numPr>
          <w:ilvl w:val="0"/>
          <w:numId w:val="2"/>
        </w:numPr>
        <w:spacing w:after="0"/>
        <w:ind w:left="426" w:hanging="284"/>
        <w:rPr>
          <w:rFonts w:ascii="Times New Roman" w:hAnsi="Times New Roman" w:cs="Times New Roman"/>
          <w:sz w:val="24"/>
          <w:szCs w:val="24"/>
          <w:lang w:val="en-GB"/>
        </w:rPr>
      </w:pPr>
      <w:r w:rsidRPr="00F359A2">
        <w:rPr>
          <w:rFonts w:ascii="Times New Roman" w:hAnsi="Times New Roman" w:cs="Times New Roman"/>
          <w:sz w:val="24"/>
          <w:szCs w:val="24"/>
          <w:lang w:val="en-GB"/>
        </w:rPr>
        <w:t>F and p values for all ROI pairs and frequency band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fter exclusion of </w:t>
      </w:r>
      <w:r w:rsidR="006303D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60ABE">
        <w:rPr>
          <w:rFonts w:ascii="Times New Roman" w:hAnsi="Times New Roman" w:cs="Times New Roman"/>
          <w:sz w:val="24"/>
          <w:szCs w:val="24"/>
          <w:lang w:val="en-GB"/>
        </w:rPr>
        <w:t>recording contacts placed in seizure onset zone</w:t>
      </w:r>
    </w:p>
    <w:p w14:paraId="44E3449E" w14:textId="77777777" w:rsidR="00F359A2" w:rsidRPr="00F359A2" w:rsidRDefault="00F359A2" w:rsidP="00F359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12"/>
        <w:gridCol w:w="1333"/>
        <w:gridCol w:w="1333"/>
        <w:gridCol w:w="1309"/>
        <w:gridCol w:w="1417"/>
        <w:gridCol w:w="992"/>
      </w:tblGrid>
      <w:tr w:rsidR="00192F5B" w:rsidRPr="00C2779D" w14:paraId="10C9FCFC" w14:textId="77777777" w:rsidTr="009A6ADB">
        <w:tc>
          <w:tcPr>
            <w:tcW w:w="1384" w:type="dxa"/>
            <w:vAlign w:val="center"/>
          </w:tcPr>
          <w:p w14:paraId="3E888282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I </w:t>
            </w: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pairs</w:t>
            </w:r>
            <w:proofErr w:type="spellEnd"/>
          </w:p>
        </w:tc>
        <w:tc>
          <w:tcPr>
            <w:tcW w:w="1412" w:type="dxa"/>
            <w:vAlign w:val="center"/>
          </w:tcPr>
          <w:p w14:paraId="16038567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delta</w:t>
            </w:r>
            <w:proofErr w:type="spellEnd"/>
          </w:p>
        </w:tc>
        <w:tc>
          <w:tcPr>
            <w:tcW w:w="1333" w:type="dxa"/>
            <w:vAlign w:val="center"/>
          </w:tcPr>
          <w:p w14:paraId="20218188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theta</w:t>
            </w:r>
            <w:proofErr w:type="spellEnd"/>
          </w:p>
        </w:tc>
        <w:tc>
          <w:tcPr>
            <w:tcW w:w="1333" w:type="dxa"/>
            <w:vAlign w:val="center"/>
          </w:tcPr>
          <w:p w14:paraId="40731254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alpha</w:t>
            </w:r>
            <w:proofErr w:type="spellEnd"/>
          </w:p>
        </w:tc>
        <w:tc>
          <w:tcPr>
            <w:tcW w:w="1309" w:type="dxa"/>
            <w:vAlign w:val="center"/>
          </w:tcPr>
          <w:p w14:paraId="1992E4C7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417" w:type="dxa"/>
            <w:vAlign w:val="center"/>
          </w:tcPr>
          <w:p w14:paraId="335F6BFA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ow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gamma</w:t>
            </w:r>
            <w:proofErr w:type="spellEnd"/>
          </w:p>
        </w:tc>
        <w:tc>
          <w:tcPr>
            <w:tcW w:w="992" w:type="dxa"/>
            <w:vAlign w:val="center"/>
          </w:tcPr>
          <w:p w14:paraId="6EBE2CCF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C1D0E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  <w:proofErr w:type="spellEnd"/>
          </w:p>
        </w:tc>
      </w:tr>
      <w:tr w:rsidR="00192F5B" w:rsidRPr="005C1D0E" w14:paraId="76CA767F" w14:textId="77777777" w:rsidTr="009A6ADB">
        <w:tc>
          <w:tcPr>
            <w:tcW w:w="1384" w:type="dxa"/>
            <w:vAlign w:val="center"/>
          </w:tcPr>
          <w:p w14:paraId="2FFB05B9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4C174A32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.14,</w:t>
            </w:r>
          </w:p>
          <w:p w14:paraId="34863EA6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29</w:t>
            </w:r>
          </w:p>
        </w:tc>
        <w:tc>
          <w:tcPr>
            <w:tcW w:w="1333" w:type="dxa"/>
            <w:vAlign w:val="center"/>
          </w:tcPr>
          <w:p w14:paraId="1D1E4205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0.021,</w:t>
            </w:r>
          </w:p>
          <w:p w14:paraId="2CD779E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89</w:t>
            </w:r>
          </w:p>
        </w:tc>
        <w:tc>
          <w:tcPr>
            <w:tcW w:w="1333" w:type="dxa"/>
            <w:vAlign w:val="center"/>
          </w:tcPr>
          <w:p w14:paraId="616B9231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0.36,</w:t>
            </w:r>
          </w:p>
          <w:p w14:paraId="76D4396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55</w:t>
            </w:r>
          </w:p>
        </w:tc>
        <w:tc>
          <w:tcPr>
            <w:tcW w:w="1309" w:type="dxa"/>
            <w:vAlign w:val="center"/>
          </w:tcPr>
          <w:p w14:paraId="46AA9821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8.19,</w:t>
            </w:r>
          </w:p>
          <w:p w14:paraId="199B0BEC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5 **</w:t>
            </w:r>
          </w:p>
        </w:tc>
        <w:tc>
          <w:tcPr>
            <w:tcW w:w="1417" w:type="dxa"/>
            <w:vAlign w:val="center"/>
          </w:tcPr>
          <w:p w14:paraId="6C251FB8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6.11,</w:t>
            </w:r>
          </w:p>
          <w:p w14:paraId="673EBE8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 w:val="restart"/>
            <w:textDirection w:val="tbRl"/>
            <w:vAlign w:val="center"/>
          </w:tcPr>
          <w:p w14:paraId="6D1FC4B6" w14:textId="77777777" w:rsidR="00192F5B" w:rsidRPr="005C1D0E" w:rsidRDefault="00192F5B" w:rsidP="009A6A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5C1D0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Granger Causality</w:t>
            </w:r>
          </w:p>
        </w:tc>
      </w:tr>
      <w:tr w:rsidR="00192F5B" w:rsidRPr="005C1D0E" w14:paraId="376C1FC7" w14:textId="77777777" w:rsidTr="009A6ADB">
        <w:tc>
          <w:tcPr>
            <w:tcW w:w="1384" w:type="dxa"/>
            <w:vAlign w:val="center"/>
          </w:tcPr>
          <w:p w14:paraId="5030D40E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T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7C4408E8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0.41,</w:t>
            </w:r>
          </w:p>
          <w:p w14:paraId="591694BB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53</w:t>
            </w:r>
          </w:p>
        </w:tc>
        <w:tc>
          <w:tcPr>
            <w:tcW w:w="1333" w:type="dxa"/>
            <w:vAlign w:val="center"/>
          </w:tcPr>
          <w:p w14:paraId="5254ABDD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7.26,</w:t>
            </w:r>
          </w:p>
          <w:p w14:paraId="155226A3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8 **</w:t>
            </w:r>
          </w:p>
        </w:tc>
        <w:tc>
          <w:tcPr>
            <w:tcW w:w="1333" w:type="dxa"/>
            <w:vAlign w:val="center"/>
          </w:tcPr>
          <w:p w14:paraId="0BA0FD88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.09,</w:t>
            </w:r>
          </w:p>
          <w:p w14:paraId="3A2AF45E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300</w:t>
            </w:r>
          </w:p>
        </w:tc>
        <w:tc>
          <w:tcPr>
            <w:tcW w:w="1309" w:type="dxa"/>
            <w:vAlign w:val="center"/>
          </w:tcPr>
          <w:p w14:paraId="1CED8933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.55,</w:t>
            </w:r>
          </w:p>
          <w:p w14:paraId="5FB5353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215</w:t>
            </w:r>
          </w:p>
        </w:tc>
        <w:tc>
          <w:tcPr>
            <w:tcW w:w="1417" w:type="dxa"/>
            <w:vAlign w:val="center"/>
          </w:tcPr>
          <w:p w14:paraId="45C6F743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.05,</w:t>
            </w:r>
          </w:p>
          <w:p w14:paraId="7D08AA57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155</w:t>
            </w:r>
          </w:p>
        </w:tc>
        <w:tc>
          <w:tcPr>
            <w:tcW w:w="992" w:type="dxa"/>
            <w:vMerge/>
            <w:textDirection w:val="tbRl"/>
            <w:vAlign w:val="center"/>
          </w:tcPr>
          <w:p w14:paraId="507BC61D" w14:textId="77777777" w:rsidR="00192F5B" w:rsidRPr="005C1D0E" w:rsidRDefault="00192F5B" w:rsidP="009A6A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</w:tr>
      <w:tr w:rsidR="00192F5B" w:rsidRPr="005C1D0E" w14:paraId="5E68043E" w14:textId="77777777" w:rsidTr="009A6ADB">
        <w:tc>
          <w:tcPr>
            <w:tcW w:w="1384" w:type="dxa"/>
            <w:vAlign w:val="center"/>
          </w:tcPr>
          <w:p w14:paraId="4A0BD595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PH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430D8920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.13,</w:t>
            </w:r>
          </w:p>
          <w:p w14:paraId="79525BDA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29</w:t>
            </w:r>
          </w:p>
        </w:tc>
        <w:tc>
          <w:tcPr>
            <w:tcW w:w="1333" w:type="dxa"/>
            <w:vAlign w:val="center"/>
          </w:tcPr>
          <w:p w14:paraId="679AA21E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.15,</w:t>
            </w:r>
          </w:p>
          <w:p w14:paraId="324A56B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23</w:t>
            </w:r>
          </w:p>
        </w:tc>
        <w:tc>
          <w:tcPr>
            <w:tcW w:w="1333" w:type="dxa"/>
            <w:vAlign w:val="center"/>
          </w:tcPr>
          <w:p w14:paraId="68ED1041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.15,</w:t>
            </w:r>
          </w:p>
          <w:p w14:paraId="699577C9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23</w:t>
            </w:r>
          </w:p>
        </w:tc>
        <w:tc>
          <w:tcPr>
            <w:tcW w:w="1309" w:type="dxa"/>
            <w:vAlign w:val="center"/>
          </w:tcPr>
          <w:p w14:paraId="2621429F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.54,</w:t>
            </w:r>
          </w:p>
          <w:p w14:paraId="6505971D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22</w:t>
            </w:r>
          </w:p>
        </w:tc>
        <w:tc>
          <w:tcPr>
            <w:tcW w:w="1417" w:type="dxa"/>
            <w:vAlign w:val="center"/>
          </w:tcPr>
          <w:p w14:paraId="22832D12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.42,</w:t>
            </w:r>
          </w:p>
          <w:p w14:paraId="1D64D6D8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68</w:t>
            </w:r>
          </w:p>
        </w:tc>
        <w:tc>
          <w:tcPr>
            <w:tcW w:w="992" w:type="dxa"/>
            <w:vMerge/>
            <w:textDirection w:val="tbRl"/>
            <w:vAlign w:val="center"/>
          </w:tcPr>
          <w:p w14:paraId="4092E500" w14:textId="77777777" w:rsidR="00192F5B" w:rsidRPr="005C1D0E" w:rsidRDefault="00192F5B" w:rsidP="009A6A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</w:tr>
      <w:tr w:rsidR="00192F5B" w:rsidRPr="005C1D0E" w14:paraId="150B46C9" w14:textId="77777777" w:rsidTr="009A6ADB">
        <w:tc>
          <w:tcPr>
            <w:tcW w:w="1384" w:type="dxa"/>
            <w:vAlign w:val="center"/>
          </w:tcPr>
          <w:p w14:paraId="5777B728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TP</w:t>
            </w:r>
          </w:p>
        </w:tc>
        <w:tc>
          <w:tcPr>
            <w:tcW w:w="1412" w:type="dxa"/>
            <w:vAlign w:val="center"/>
          </w:tcPr>
          <w:p w14:paraId="26BA644E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0.005,</w:t>
            </w:r>
          </w:p>
          <w:p w14:paraId="57A6D7F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94</w:t>
            </w:r>
          </w:p>
        </w:tc>
        <w:tc>
          <w:tcPr>
            <w:tcW w:w="1333" w:type="dxa"/>
            <w:vAlign w:val="center"/>
          </w:tcPr>
          <w:p w14:paraId="36B7A0C1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0.133,</w:t>
            </w:r>
          </w:p>
          <w:p w14:paraId="3D9EE248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72</w:t>
            </w:r>
          </w:p>
        </w:tc>
        <w:tc>
          <w:tcPr>
            <w:tcW w:w="1333" w:type="dxa"/>
            <w:vAlign w:val="center"/>
          </w:tcPr>
          <w:p w14:paraId="135BB9A7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0.11,</w:t>
            </w:r>
          </w:p>
          <w:p w14:paraId="40EDF8CF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74</w:t>
            </w:r>
          </w:p>
        </w:tc>
        <w:tc>
          <w:tcPr>
            <w:tcW w:w="1309" w:type="dxa"/>
            <w:vAlign w:val="center"/>
          </w:tcPr>
          <w:p w14:paraId="046EFF6F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0.65,</w:t>
            </w:r>
          </w:p>
          <w:p w14:paraId="3149FDD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200</w:t>
            </w:r>
          </w:p>
        </w:tc>
        <w:tc>
          <w:tcPr>
            <w:tcW w:w="1417" w:type="dxa"/>
            <w:vAlign w:val="center"/>
          </w:tcPr>
          <w:p w14:paraId="7E9B397A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.98,</w:t>
            </w:r>
          </w:p>
          <w:p w14:paraId="23F8F58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86</w:t>
            </w:r>
          </w:p>
        </w:tc>
        <w:tc>
          <w:tcPr>
            <w:tcW w:w="992" w:type="dxa"/>
            <w:vMerge/>
            <w:textDirection w:val="tbRl"/>
            <w:vAlign w:val="center"/>
          </w:tcPr>
          <w:p w14:paraId="20EF3D31" w14:textId="77777777" w:rsidR="00192F5B" w:rsidRPr="005C1D0E" w:rsidRDefault="00192F5B" w:rsidP="009A6A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</w:tr>
      <w:tr w:rsidR="00192F5B" w:rsidRPr="005C1D0E" w14:paraId="3F76A1E3" w14:textId="77777777" w:rsidTr="009A6ADB">
        <w:tc>
          <w:tcPr>
            <w:tcW w:w="1384" w:type="dxa"/>
            <w:vAlign w:val="center"/>
          </w:tcPr>
          <w:p w14:paraId="6CA75985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PHP</w:t>
            </w:r>
          </w:p>
        </w:tc>
        <w:tc>
          <w:tcPr>
            <w:tcW w:w="1412" w:type="dxa"/>
            <w:vAlign w:val="center"/>
          </w:tcPr>
          <w:p w14:paraId="6B222E9D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.84,</w:t>
            </w:r>
          </w:p>
          <w:p w14:paraId="19631B13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52</w:t>
            </w:r>
          </w:p>
        </w:tc>
        <w:tc>
          <w:tcPr>
            <w:tcW w:w="1333" w:type="dxa"/>
            <w:vAlign w:val="center"/>
          </w:tcPr>
          <w:p w14:paraId="0A1259E2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4.45,</w:t>
            </w:r>
          </w:p>
          <w:p w14:paraId="7D0EEC7E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4093A339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63.63,</w:t>
            </w:r>
          </w:p>
          <w:p w14:paraId="7AE98883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6C26FC61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59.86,</w:t>
            </w:r>
          </w:p>
          <w:p w14:paraId="2EACF99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3CEF11E8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44.52,</w:t>
            </w:r>
          </w:p>
          <w:p w14:paraId="3A8ED02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  <w:textDirection w:val="tbRl"/>
            <w:vAlign w:val="center"/>
          </w:tcPr>
          <w:p w14:paraId="13D3CD46" w14:textId="77777777" w:rsidR="00192F5B" w:rsidRPr="005C1D0E" w:rsidRDefault="00192F5B" w:rsidP="009A6A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</w:tr>
      <w:tr w:rsidR="00192F5B" w:rsidRPr="005C1D0E" w14:paraId="36211301" w14:textId="77777777" w:rsidTr="009A6ADB">
        <w:tc>
          <w:tcPr>
            <w:tcW w:w="1384" w:type="dxa"/>
            <w:vAlign w:val="center"/>
          </w:tcPr>
          <w:p w14:paraId="452D68CA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TP ↔ PHP</w:t>
            </w:r>
          </w:p>
        </w:tc>
        <w:tc>
          <w:tcPr>
            <w:tcW w:w="1412" w:type="dxa"/>
            <w:vAlign w:val="center"/>
          </w:tcPr>
          <w:p w14:paraId="7A19F9BA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0.36,</w:t>
            </w:r>
          </w:p>
          <w:p w14:paraId="518E476F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55</w:t>
            </w:r>
          </w:p>
        </w:tc>
        <w:tc>
          <w:tcPr>
            <w:tcW w:w="1333" w:type="dxa"/>
            <w:vAlign w:val="center"/>
          </w:tcPr>
          <w:p w14:paraId="5A5758B2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6.48,</w:t>
            </w:r>
          </w:p>
          <w:p w14:paraId="63F289AA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12 *</w:t>
            </w:r>
          </w:p>
        </w:tc>
        <w:tc>
          <w:tcPr>
            <w:tcW w:w="1333" w:type="dxa"/>
            <w:vAlign w:val="center"/>
          </w:tcPr>
          <w:p w14:paraId="6A983943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4.24,</w:t>
            </w:r>
          </w:p>
          <w:p w14:paraId="6CD9BEDE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41 *</w:t>
            </w:r>
          </w:p>
        </w:tc>
        <w:tc>
          <w:tcPr>
            <w:tcW w:w="1309" w:type="dxa"/>
            <w:vAlign w:val="center"/>
          </w:tcPr>
          <w:p w14:paraId="787C2A54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1.18,</w:t>
            </w:r>
          </w:p>
          <w:p w14:paraId="4E70D71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1 **</w:t>
            </w:r>
          </w:p>
        </w:tc>
        <w:tc>
          <w:tcPr>
            <w:tcW w:w="1417" w:type="dxa"/>
            <w:vAlign w:val="center"/>
          </w:tcPr>
          <w:p w14:paraId="59F79F6F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7.22,</w:t>
            </w:r>
          </w:p>
          <w:p w14:paraId="0BAC539F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8 **</w:t>
            </w:r>
          </w:p>
        </w:tc>
        <w:tc>
          <w:tcPr>
            <w:tcW w:w="992" w:type="dxa"/>
            <w:vMerge/>
            <w:textDirection w:val="tbRl"/>
            <w:vAlign w:val="center"/>
          </w:tcPr>
          <w:p w14:paraId="6D10BC9F" w14:textId="77777777" w:rsidR="00192F5B" w:rsidRPr="005C1D0E" w:rsidRDefault="00192F5B" w:rsidP="009A6A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</w:p>
        </w:tc>
      </w:tr>
      <w:tr w:rsidR="00192F5B" w:rsidRPr="005C1D0E" w14:paraId="3E37360B" w14:textId="77777777" w:rsidTr="009A6ADB">
        <w:tc>
          <w:tcPr>
            <w:tcW w:w="1384" w:type="dxa"/>
            <w:vAlign w:val="center"/>
          </w:tcPr>
          <w:p w14:paraId="2DE2CEED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HPC</w:t>
            </w:r>
          </w:p>
        </w:tc>
        <w:tc>
          <w:tcPr>
            <w:tcW w:w="1412" w:type="dxa"/>
            <w:vAlign w:val="center"/>
          </w:tcPr>
          <w:p w14:paraId="71293176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1.92,</w:t>
            </w:r>
          </w:p>
          <w:p w14:paraId="545B7420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5382DDFE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1.64,</w:t>
            </w:r>
          </w:p>
          <w:p w14:paraId="5E8B4877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2067EC5A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2.04,</w:t>
            </w:r>
          </w:p>
          <w:p w14:paraId="4DE2FA7B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17B02CF5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6.50,</w:t>
            </w:r>
          </w:p>
          <w:p w14:paraId="5CB97889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52520F30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6.49,</w:t>
            </w:r>
          </w:p>
          <w:p w14:paraId="311D8219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 w:val="restart"/>
            <w:textDirection w:val="tbRl"/>
            <w:vAlign w:val="center"/>
          </w:tcPr>
          <w:p w14:paraId="5414D4DE" w14:textId="77777777" w:rsidR="00192F5B" w:rsidRPr="005C1D0E" w:rsidRDefault="00192F5B" w:rsidP="009A6ADB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5C1D0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Partial Directed Coherence</w:t>
            </w:r>
          </w:p>
        </w:tc>
      </w:tr>
      <w:tr w:rsidR="00192F5B" w:rsidRPr="005C1D0E" w14:paraId="567E152E" w14:textId="77777777" w:rsidTr="009A6ADB">
        <w:tc>
          <w:tcPr>
            <w:tcW w:w="1384" w:type="dxa"/>
            <w:vAlign w:val="center"/>
          </w:tcPr>
          <w:p w14:paraId="67212553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T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7DA1DF7A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4.72,</w:t>
            </w:r>
          </w:p>
          <w:p w14:paraId="460754F7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22535522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49.72,</w:t>
            </w:r>
          </w:p>
          <w:p w14:paraId="71F5C52D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7C9A48A7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5.01,</w:t>
            </w:r>
          </w:p>
          <w:p w14:paraId="45E231DE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119FED97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5.94,</w:t>
            </w:r>
          </w:p>
          <w:p w14:paraId="3F6A6876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70364FF4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8.75,</w:t>
            </w:r>
          </w:p>
          <w:p w14:paraId="6EA642B7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  <w:vAlign w:val="center"/>
          </w:tcPr>
          <w:p w14:paraId="7B5A6914" w14:textId="77777777" w:rsidR="00192F5B" w:rsidRPr="005C1D0E" w:rsidRDefault="00192F5B" w:rsidP="009A6A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2F5B" w:rsidRPr="005C1D0E" w14:paraId="41C8BF82" w14:textId="77777777" w:rsidTr="009A6ADB">
        <w:tc>
          <w:tcPr>
            <w:tcW w:w="1384" w:type="dxa"/>
            <w:vAlign w:val="center"/>
          </w:tcPr>
          <w:p w14:paraId="3DFF7BB9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PH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0D3A4545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5.84,</w:t>
            </w:r>
          </w:p>
          <w:p w14:paraId="0F803279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18 *</w:t>
            </w:r>
          </w:p>
        </w:tc>
        <w:tc>
          <w:tcPr>
            <w:tcW w:w="1333" w:type="dxa"/>
            <w:vAlign w:val="center"/>
          </w:tcPr>
          <w:p w14:paraId="441D0D98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9.24,</w:t>
            </w:r>
          </w:p>
          <w:p w14:paraId="299F5E8E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3 **</w:t>
            </w:r>
          </w:p>
        </w:tc>
        <w:tc>
          <w:tcPr>
            <w:tcW w:w="1333" w:type="dxa"/>
            <w:vAlign w:val="center"/>
          </w:tcPr>
          <w:p w14:paraId="61FB3B5C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4.31,</w:t>
            </w:r>
          </w:p>
          <w:p w14:paraId="7E212716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58E5820F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8.19,</w:t>
            </w:r>
          </w:p>
          <w:p w14:paraId="77BB5815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5 **</w:t>
            </w:r>
          </w:p>
        </w:tc>
        <w:tc>
          <w:tcPr>
            <w:tcW w:w="1417" w:type="dxa"/>
            <w:vAlign w:val="center"/>
          </w:tcPr>
          <w:p w14:paraId="692F0747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.94,</w:t>
            </w:r>
          </w:p>
          <w:p w14:paraId="4C370D21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167</w:t>
            </w:r>
          </w:p>
        </w:tc>
        <w:tc>
          <w:tcPr>
            <w:tcW w:w="992" w:type="dxa"/>
            <w:vMerge/>
            <w:vAlign w:val="center"/>
          </w:tcPr>
          <w:p w14:paraId="76FF78C3" w14:textId="77777777" w:rsidR="00192F5B" w:rsidRPr="005C1D0E" w:rsidRDefault="00192F5B" w:rsidP="009A6A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2F5B" w:rsidRPr="005C1D0E" w14:paraId="1999A8AE" w14:textId="77777777" w:rsidTr="009A6ADB">
        <w:tc>
          <w:tcPr>
            <w:tcW w:w="1384" w:type="dxa"/>
            <w:vAlign w:val="center"/>
          </w:tcPr>
          <w:p w14:paraId="4D67C301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TP</w:t>
            </w:r>
          </w:p>
        </w:tc>
        <w:tc>
          <w:tcPr>
            <w:tcW w:w="1412" w:type="dxa"/>
            <w:vAlign w:val="center"/>
          </w:tcPr>
          <w:p w14:paraId="20B0E2F8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45.00,</w:t>
            </w:r>
          </w:p>
          <w:p w14:paraId="3D00034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4489D989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46.47,</w:t>
            </w:r>
          </w:p>
          <w:p w14:paraId="776B3F7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686E0115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3.96,</w:t>
            </w:r>
          </w:p>
          <w:p w14:paraId="5F2C687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45B02493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6.11,</w:t>
            </w:r>
          </w:p>
          <w:p w14:paraId="1177ED9A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40E2EA63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4.39,</w:t>
            </w:r>
          </w:p>
          <w:p w14:paraId="5C46AFB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  <w:vAlign w:val="center"/>
          </w:tcPr>
          <w:p w14:paraId="1ECF8122" w14:textId="77777777" w:rsidR="00192F5B" w:rsidRPr="005C1D0E" w:rsidRDefault="00192F5B" w:rsidP="009A6A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2F5B" w:rsidRPr="005C1D0E" w14:paraId="7EC82FE8" w14:textId="77777777" w:rsidTr="009A6ADB">
        <w:tc>
          <w:tcPr>
            <w:tcW w:w="1384" w:type="dxa"/>
            <w:vAlign w:val="center"/>
          </w:tcPr>
          <w:p w14:paraId="36E8DEF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PHP</w:t>
            </w:r>
          </w:p>
        </w:tc>
        <w:tc>
          <w:tcPr>
            <w:tcW w:w="1412" w:type="dxa"/>
            <w:vAlign w:val="center"/>
          </w:tcPr>
          <w:p w14:paraId="1EBDCB8C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4.19,</w:t>
            </w:r>
          </w:p>
          <w:p w14:paraId="72368755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30F2C10A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5.94,</w:t>
            </w:r>
          </w:p>
          <w:p w14:paraId="6BE46B88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34FE2483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5.41,</w:t>
            </w:r>
          </w:p>
          <w:p w14:paraId="14CB82D8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5E67565C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6.47,</w:t>
            </w:r>
          </w:p>
          <w:p w14:paraId="3D68E29C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7BCA56AE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6.28,</w:t>
            </w:r>
          </w:p>
          <w:p w14:paraId="1C6C538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  <w:vAlign w:val="center"/>
          </w:tcPr>
          <w:p w14:paraId="02CC9DA3" w14:textId="77777777" w:rsidR="00192F5B" w:rsidRPr="005C1D0E" w:rsidRDefault="00192F5B" w:rsidP="009A6A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2F5B" w:rsidRPr="005C1D0E" w14:paraId="189E7F8D" w14:textId="77777777" w:rsidTr="009A6ADB">
        <w:tc>
          <w:tcPr>
            <w:tcW w:w="1384" w:type="dxa"/>
            <w:vAlign w:val="center"/>
          </w:tcPr>
          <w:p w14:paraId="60E2D23D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TP – PHP</w:t>
            </w:r>
          </w:p>
        </w:tc>
        <w:tc>
          <w:tcPr>
            <w:tcW w:w="1412" w:type="dxa"/>
            <w:vAlign w:val="center"/>
          </w:tcPr>
          <w:p w14:paraId="78A861C5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.41,</w:t>
            </w:r>
          </w:p>
          <w:p w14:paraId="6EBBCD2E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12</w:t>
            </w:r>
          </w:p>
        </w:tc>
        <w:tc>
          <w:tcPr>
            <w:tcW w:w="1333" w:type="dxa"/>
            <w:vAlign w:val="center"/>
          </w:tcPr>
          <w:p w14:paraId="35BB5F6A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.30,</w:t>
            </w:r>
          </w:p>
          <w:p w14:paraId="7048292A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26</w:t>
            </w:r>
          </w:p>
        </w:tc>
        <w:tc>
          <w:tcPr>
            <w:tcW w:w="1333" w:type="dxa"/>
            <w:vAlign w:val="center"/>
          </w:tcPr>
          <w:p w14:paraId="1B603149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.48,</w:t>
            </w:r>
          </w:p>
          <w:p w14:paraId="544F8F4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64</w:t>
            </w:r>
          </w:p>
        </w:tc>
        <w:tc>
          <w:tcPr>
            <w:tcW w:w="1309" w:type="dxa"/>
            <w:vAlign w:val="center"/>
          </w:tcPr>
          <w:p w14:paraId="0B380411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.78,</w:t>
            </w:r>
          </w:p>
          <w:p w14:paraId="7F00A3EA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98</w:t>
            </w:r>
          </w:p>
        </w:tc>
        <w:tc>
          <w:tcPr>
            <w:tcW w:w="1417" w:type="dxa"/>
            <w:vAlign w:val="center"/>
          </w:tcPr>
          <w:p w14:paraId="569D3A7F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6.73,</w:t>
            </w:r>
          </w:p>
          <w:p w14:paraId="68DA08F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104 *</w:t>
            </w:r>
          </w:p>
        </w:tc>
        <w:tc>
          <w:tcPr>
            <w:tcW w:w="992" w:type="dxa"/>
            <w:vMerge/>
            <w:vAlign w:val="center"/>
          </w:tcPr>
          <w:p w14:paraId="0F966B49" w14:textId="77777777" w:rsidR="00192F5B" w:rsidRPr="005C1D0E" w:rsidRDefault="00192F5B" w:rsidP="009A6A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2F5B" w:rsidRPr="005C1D0E" w14:paraId="4309FA37" w14:textId="77777777" w:rsidTr="009A6ADB">
        <w:tc>
          <w:tcPr>
            <w:tcW w:w="1384" w:type="dxa"/>
            <w:vAlign w:val="center"/>
          </w:tcPr>
          <w:p w14:paraId="13900843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1799A31F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2.30,</w:t>
            </w:r>
          </w:p>
          <w:p w14:paraId="7C139940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16EB26E9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6.86,</w:t>
            </w:r>
          </w:p>
          <w:p w14:paraId="56407975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02805BEB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9.78,</w:t>
            </w:r>
          </w:p>
          <w:p w14:paraId="1152F4C1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3684544D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3.53,</w:t>
            </w:r>
          </w:p>
          <w:p w14:paraId="0DA2E3B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3D05CF59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9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4.40,</w:t>
            </w:r>
          </w:p>
          <w:p w14:paraId="22F05F34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 w:val="restart"/>
            <w:textDirection w:val="tbRl"/>
            <w:vAlign w:val="center"/>
          </w:tcPr>
          <w:p w14:paraId="7A810782" w14:textId="77777777" w:rsidR="00192F5B" w:rsidRPr="005C1D0E" w:rsidRDefault="00192F5B" w:rsidP="009A6A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5C1D0E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Directed Transfer Function</w:t>
            </w:r>
          </w:p>
        </w:tc>
      </w:tr>
      <w:tr w:rsidR="00192F5B" w:rsidRPr="00C2779D" w14:paraId="6BE5D411" w14:textId="77777777" w:rsidTr="009A6ADB">
        <w:tc>
          <w:tcPr>
            <w:tcW w:w="1384" w:type="dxa"/>
            <w:vAlign w:val="center"/>
          </w:tcPr>
          <w:p w14:paraId="70D0F0B6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T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1AAF6311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70.48,</w:t>
            </w:r>
          </w:p>
          <w:p w14:paraId="55783AD9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00766F1A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77.48,</w:t>
            </w:r>
          </w:p>
          <w:p w14:paraId="5A90EADF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048F5039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58.64,</w:t>
            </w:r>
          </w:p>
          <w:p w14:paraId="0905462B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2A61A096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50.94,</w:t>
            </w:r>
          </w:p>
          <w:p w14:paraId="7E5A6079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6C33F4D2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2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44.04,</w:t>
            </w:r>
          </w:p>
          <w:p w14:paraId="204407AA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</w:tcPr>
          <w:p w14:paraId="6CE6C378" w14:textId="77777777" w:rsidR="00192F5B" w:rsidRPr="00FB687E" w:rsidRDefault="00192F5B" w:rsidP="009A6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F5B" w:rsidRPr="00C2779D" w14:paraId="5BC8CFA5" w14:textId="77777777" w:rsidTr="009A6ADB">
        <w:tc>
          <w:tcPr>
            <w:tcW w:w="1384" w:type="dxa"/>
            <w:vAlign w:val="center"/>
          </w:tcPr>
          <w:p w14:paraId="6B058B95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PHP →</w:t>
            </w:r>
            <w:r w:rsidRPr="00F67C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PC</w:t>
            </w:r>
          </w:p>
        </w:tc>
        <w:tc>
          <w:tcPr>
            <w:tcW w:w="1412" w:type="dxa"/>
            <w:vAlign w:val="center"/>
          </w:tcPr>
          <w:p w14:paraId="4EC8B343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5.83,</w:t>
            </w:r>
          </w:p>
          <w:p w14:paraId="0491ECFB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18 *</w:t>
            </w:r>
          </w:p>
        </w:tc>
        <w:tc>
          <w:tcPr>
            <w:tcW w:w="1333" w:type="dxa"/>
            <w:vAlign w:val="center"/>
          </w:tcPr>
          <w:p w14:paraId="6D3D1247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7.47,</w:t>
            </w:r>
          </w:p>
          <w:p w14:paraId="5AF3175E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8 **</w:t>
            </w:r>
          </w:p>
        </w:tc>
        <w:tc>
          <w:tcPr>
            <w:tcW w:w="1333" w:type="dxa"/>
            <w:vAlign w:val="center"/>
          </w:tcPr>
          <w:p w14:paraId="3AD44871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1.45,</w:t>
            </w:r>
          </w:p>
          <w:p w14:paraId="7CEBE1FA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1 **</w:t>
            </w:r>
          </w:p>
        </w:tc>
        <w:tc>
          <w:tcPr>
            <w:tcW w:w="1309" w:type="dxa"/>
            <w:vAlign w:val="center"/>
          </w:tcPr>
          <w:p w14:paraId="0049263D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6.71,</w:t>
            </w:r>
          </w:p>
          <w:p w14:paraId="114CB3BA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11 *</w:t>
            </w:r>
          </w:p>
        </w:tc>
        <w:tc>
          <w:tcPr>
            <w:tcW w:w="1417" w:type="dxa"/>
            <w:vAlign w:val="center"/>
          </w:tcPr>
          <w:p w14:paraId="46979793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80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.41,</w:t>
            </w:r>
          </w:p>
          <w:p w14:paraId="409EC2AB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238</w:t>
            </w:r>
          </w:p>
        </w:tc>
        <w:tc>
          <w:tcPr>
            <w:tcW w:w="992" w:type="dxa"/>
            <w:vMerge/>
          </w:tcPr>
          <w:p w14:paraId="259EE520" w14:textId="77777777" w:rsidR="00192F5B" w:rsidRPr="00FB687E" w:rsidRDefault="00192F5B" w:rsidP="009A6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F5B" w:rsidRPr="00C2779D" w14:paraId="1FE7692A" w14:textId="77777777" w:rsidTr="009A6ADB">
        <w:tc>
          <w:tcPr>
            <w:tcW w:w="1384" w:type="dxa"/>
            <w:vAlign w:val="center"/>
          </w:tcPr>
          <w:p w14:paraId="41D2D0AC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TP</w:t>
            </w:r>
          </w:p>
        </w:tc>
        <w:tc>
          <w:tcPr>
            <w:tcW w:w="1412" w:type="dxa"/>
            <w:vAlign w:val="center"/>
          </w:tcPr>
          <w:p w14:paraId="4F9C2742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4.01,</w:t>
            </w:r>
          </w:p>
          <w:p w14:paraId="349AE179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34C8B846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1.51,</w:t>
            </w:r>
          </w:p>
          <w:p w14:paraId="13521CB1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1 **</w:t>
            </w:r>
          </w:p>
        </w:tc>
        <w:tc>
          <w:tcPr>
            <w:tcW w:w="1333" w:type="dxa"/>
            <w:vAlign w:val="center"/>
          </w:tcPr>
          <w:p w14:paraId="50235BCF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.34,</w:t>
            </w:r>
          </w:p>
          <w:p w14:paraId="77860629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128</w:t>
            </w:r>
          </w:p>
        </w:tc>
        <w:tc>
          <w:tcPr>
            <w:tcW w:w="1309" w:type="dxa"/>
            <w:vAlign w:val="center"/>
          </w:tcPr>
          <w:p w14:paraId="6BA75DA9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1.29,</w:t>
            </w:r>
          </w:p>
          <w:p w14:paraId="0EC10586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1 **</w:t>
            </w:r>
          </w:p>
        </w:tc>
        <w:tc>
          <w:tcPr>
            <w:tcW w:w="1417" w:type="dxa"/>
            <w:vAlign w:val="center"/>
          </w:tcPr>
          <w:p w14:paraId="1DFD932A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8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3.68,</w:t>
            </w:r>
          </w:p>
          <w:p w14:paraId="24036F8D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</w:tcPr>
          <w:p w14:paraId="32DB3E07" w14:textId="77777777" w:rsidR="00192F5B" w:rsidRPr="00FB687E" w:rsidRDefault="00192F5B" w:rsidP="009A6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F5B" w:rsidRPr="00C2779D" w14:paraId="64B3DA7A" w14:textId="77777777" w:rsidTr="009A6ADB">
        <w:tc>
          <w:tcPr>
            <w:tcW w:w="1384" w:type="dxa"/>
            <w:vAlign w:val="center"/>
          </w:tcPr>
          <w:p w14:paraId="0BBA22D7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AMG → PHP</w:t>
            </w:r>
          </w:p>
        </w:tc>
        <w:tc>
          <w:tcPr>
            <w:tcW w:w="1412" w:type="dxa"/>
            <w:vAlign w:val="center"/>
          </w:tcPr>
          <w:p w14:paraId="7ED73684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42.06,</w:t>
            </w:r>
          </w:p>
          <w:p w14:paraId="215370CC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191B0BEB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1.75,</w:t>
            </w:r>
          </w:p>
          <w:p w14:paraId="3DA4E6A0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7A306110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11.30,</w:t>
            </w:r>
          </w:p>
          <w:p w14:paraId="2D0893F5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1 **</w:t>
            </w:r>
          </w:p>
        </w:tc>
        <w:tc>
          <w:tcPr>
            <w:tcW w:w="1309" w:type="dxa"/>
            <w:vAlign w:val="center"/>
          </w:tcPr>
          <w:p w14:paraId="3D20DC45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27.55,</w:t>
            </w:r>
          </w:p>
          <w:p w14:paraId="30AF1ABC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48A165B4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4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4.12,</w:t>
            </w:r>
          </w:p>
          <w:p w14:paraId="72C78833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</w:tcPr>
          <w:p w14:paraId="6BC0F640" w14:textId="77777777" w:rsidR="00192F5B" w:rsidRPr="00FB687E" w:rsidRDefault="00192F5B" w:rsidP="009A6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F5B" w:rsidRPr="004611E4" w14:paraId="68C5E30B" w14:textId="77777777" w:rsidTr="009A6ADB">
        <w:tc>
          <w:tcPr>
            <w:tcW w:w="1384" w:type="dxa"/>
            <w:vAlign w:val="center"/>
          </w:tcPr>
          <w:p w14:paraId="62D16371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CFE">
              <w:rPr>
                <w:rFonts w:ascii="Times New Roman" w:hAnsi="Times New Roman" w:cs="Times New Roman"/>
                <w:sz w:val="20"/>
                <w:szCs w:val="20"/>
              </w:rPr>
              <w:t>TP → PHP</w:t>
            </w:r>
          </w:p>
        </w:tc>
        <w:tc>
          <w:tcPr>
            <w:tcW w:w="1412" w:type="dxa"/>
            <w:vAlign w:val="center"/>
          </w:tcPr>
          <w:p w14:paraId="15E0E030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44.17,</w:t>
            </w:r>
          </w:p>
          <w:p w14:paraId="6F0547C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389ED1C4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45.16,</w:t>
            </w:r>
          </w:p>
          <w:p w14:paraId="3FE2227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33" w:type="dxa"/>
            <w:vAlign w:val="center"/>
          </w:tcPr>
          <w:p w14:paraId="61504BE0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3.38,</w:t>
            </w:r>
          </w:p>
          <w:p w14:paraId="607BAFC2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309" w:type="dxa"/>
            <w:vAlign w:val="center"/>
          </w:tcPr>
          <w:p w14:paraId="04128816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5.33,</w:t>
            </w:r>
          </w:p>
          <w:p w14:paraId="55FB68F7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1417" w:type="dxa"/>
            <w:vAlign w:val="center"/>
          </w:tcPr>
          <w:p w14:paraId="28F6B5AE" w14:textId="77777777" w:rsidR="00192F5B" w:rsidRPr="005C1D0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 w:rsidRPr="005C1D0E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,146</w:t>
            </w: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=36.41,</w:t>
            </w:r>
          </w:p>
          <w:p w14:paraId="1BA4A7E9" w14:textId="77777777" w:rsidR="00192F5B" w:rsidRPr="00F67CFE" w:rsidRDefault="00192F5B" w:rsidP="009A6ADB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C1D0E">
              <w:rPr>
                <w:rFonts w:ascii="Times New Roman" w:hAnsi="Times New Roman" w:cs="Times New Roman"/>
                <w:sz w:val="19"/>
                <w:szCs w:val="19"/>
              </w:rPr>
              <w:t>p = 0.000 ***</w:t>
            </w:r>
          </w:p>
        </w:tc>
        <w:tc>
          <w:tcPr>
            <w:tcW w:w="992" w:type="dxa"/>
            <w:vMerge/>
          </w:tcPr>
          <w:p w14:paraId="16CA4501" w14:textId="77777777" w:rsidR="00192F5B" w:rsidRPr="004611E4" w:rsidRDefault="00192F5B" w:rsidP="009A6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4B9B6F" w14:textId="77777777" w:rsidR="00F359A2" w:rsidRDefault="00F359A2">
      <w:pPr>
        <w:rPr>
          <w:rFonts w:ascii="Times New Roman" w:hAnsi="Times New Roman" w:cs="Times New Roman"/>
          <w:sz w:val="24"/>
          <w:szCs w:val="24"/>
        </w:rPr>
      </w:pPr>
    </w:p>
    <w:p w14:paraId="3696E038" w14:textId="131FEA4A" w:rsidR="00DA1F31" w:rsidRDefault="00DA1F3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MG: amygdala, HPC: hippocampus, TP: temporal pole, PHP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rahippocamp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gyrus</w:t>
      </w:r>
    </w:p>
    <w:p w14:paraId="510CAFCB" w14:textId="00A313C8" w:rsidR="00192F5B" w:rsidRPr="006A082E" w:rsidRDefault="00192F5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92F5B" w:rsidRPr="006A0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63E0E"/>
    <w:multiLevelType w:val="hybridMultilevel"/>
    <w:tmpl w:val="C2A0E56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4112E2"/>
    <w:multiLevelType w:val="hybridMultilevel"/>
    <w:tmpl w:val="97809D2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BE415B"/>
    <w:multiLevelType w:val="hybridMultilevel"/>
    <w:tmpl w:val="C2A0E56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613"/>
    <w:rsid w:val="0000258E"/>
    <w:rsid w:val="0005497C"/>
    <w:rsid w:val="000663F3"/>
    <w:rsid w:val="00074613"/>
    <w:rsid w:val="000B5F18"/>
    <w:rsid w:val="000C01A6"/>
    <w:rsid w:val="000C57EC"/>
    <w:rsid w:val="000E6D75"/>
    <w:rsid w:val="00102F30"/>
    <w:rsid w:val="00105CF2"/>
    <w:rsid w:val="001207C9"/>
    <w:rsid w:val="001300B7"/>
    <w:rsid w:val="00192F5B"/>
    <w:rsid w:val="00193642"/>
    <w:rsid w:val="001B2A4B"/>
    <w:rsid w:val="001C388E"/>
    <w:rsid w:val="001D034E"/>
    <w:rsid w:val="001D4700"/>
    <w:rsid w:val="001E0656"/>
    <w:rsid w:val="001F0F8B"/>
    <w:rsid w:val="0020330B"/>
    <w:rsid w:val="00223432"/>
    <w:rsid w:val="002415C9"/>
    <w:rsid w:val="00287BAA"/>
    <w:rsid w:val="002979E6"/>
    <w:rsid w:val="002A5185"/>
    <w:rsid w:val="002D2397"/>
    <w:rsid w:val="002D7613"/>
    <w:rsid w:val="002E6B3E"/>
    <w:rsid w:val="002E78BF"/>
    <w:rsid w:val="002F0197"/>
    <w:rsid w:val="002F6B2C"/>
    <w:rsid w:val="00314A4E"/>
    <w:rsid w:val="003250BE"/>
    <w:rsid w:val="003345F2"/>
    <w:rsid w:val="003733D1"/>
    <w:rsid w:val="0038585D"/>
    <w:rsid w:val="00390AA3"/>
    <w:rsid w:val="003931FE"/>
    <w:rsid w:val="003A7B8C"/>
    <w:rsid w:val="003B2551"/>
    <w:rsid w:val="003C77C2"/>
    <w:rsid w:val="004027A7"/>
    <w:rsid w:val="0041132C"/>
    <w:rsid w:val="004146FC"/>
    <w:rsid w:val="004307E1"/>
    <w:rsid w:val="00455CAB"/>
    <w:rsid w:val="004611E4"/>
    <w:rsid w:val="00463D26"/>
    <w:rsid w:val="00464044"/>
    <w:rsid w:val="004A12AA"/>
    <w:rsid w:val="004B6540"/>
    <w:rsid w:val="004F0679"/>
    <w:rsid w:val="005244D1"/>
    <w:rsid w:val="0053381D"/>
    <w:rsid w:val="00585BFD"/>
    <w:rsid w:val="005A57BA"/>
    <w:rsid w:val="005C1D0E"/>
    <w:rsid w:val="00622D05"/>
    <w:rsid w:val="006303DA"/>
    <w:rsid w:val="006312E0"/>
    <w:rsid w:val="0064390B"/>
    <w:rsid w:val="00660ABE"/>
    <w:rsid w:val="006735ED"/>
    <w:rsid w:val="006765CE"/>
    <w:rsid w:val="006A082E"/>
    <w:rsid w:val="006B4E29"/>
    <w:rsid w:val="006F0FEA"/>
    <w:rsid w:val="00702915"/>
    <w:rsid w:val="00716456"/>
    <w:rsid w:val="00787A6D"/>
    <w:rsid w:val="00796274"/>
    <w:rsid w:val="007A0E65"/>
    <w:rsid w:val="007B6E2D"/>
    <w:rsid w:val="007D2C97"/>
    <w:rsid w:val="007E4CA7"/>
    <w:rsid w:val="007F1E72"/>
    <w:rsid w:val="007F3858"/>
    <w:rsid w:val="00840A53"/>
    <w:rsid w:val="00842243"/>
    <w:rsid w:val="00862484"/>
    <w:rsid w:val="00862CE8"/>
    <w:rsid w:val="0087361E"/>
    <w:rsid w:val="008D0445"/>
    <w:rsid w:val="008D4461"/>
    <w:rsid w:val="0091128D"/>
    <w:rsid w:val="00914063"/>
    <w:rsid w:val="009370C3"/>
    <w:rsid w:val="00942869"/>
    <w:rsid w:val="009446B9"/>
    <w:rsid w:val="009B6E91"/>
    <w:rsid w:val="009E46D1"/>
    <w:rsid w:val="009E6D6C"/>
    <w:rsid w:val="009F2121"/>
    <w:rsid w:val="009F22CC"/>
    <w:rsid w:val="009F3D99"/>
    <w:rsid w:val="009F3F2C"/>
    <w:rsid w:val="00A01030"/>
    <w:rsid w:val="00A63824"/>
    <w:rsid w:val="00A83FC9"/>
    <w:rsid w:val="00A8627F"/>
    <w:rsid w:val="00A91879"/>
    <w:rsid w:val="00A93ABD"/>
    <w:rsid w:val="00AA0A46"/>
    <w:rsid w:val="00AD1C99"/>
    <w:rsid w:val="00AE3E4F"/>
    <w:rsid w:val="00B00CC5"/>
    <w:rsid w:val="00B02FF5"/>
    <w:rsid w:val="00B06830"/>
    <w:rsid w:val="00B0722C"/>
    <w:rsid w:val="00B15824"/>
    <w:rsid w:val="00BB0E4C"/>
    <w:rsid w:val="00BB2409"/>
    <w:rsid w:val="00BD49DB"/>
    <w:rsid w:val="00BE76D6"/>
    <w:rsid w:val="00C02315"/>
    <w:rsid w:val="00C039B1"/>
    <w:rsid w:val="00C22F02"/>
    <w:rsid w:val="00C2779D"/>
    <w:rsid w:val="00C61CD1"/>
    <w:rsid w:val="00C63D50"/>
    <w:rsid w:val="00C70E61"/>
    <w:rsid w:val="00C763DA"/>
    <w:rsid w:val="00C82441"/>
    <w:rsid w:val="00CC39E6"/>
    <w:rsid w:val="00CC6F54"/>
    <w:rsid w:val="00CD77A4"/>
    <w:rsid w:val="00CE1B86"/>
    <w:rsid w:val="00CF0FB1"/>
    <w:rsid w:val="00CF6E9B"/>
    <w:rsid w:val="00D0702A"/>
    <w:rsid w:val="00D459FE"/>
    <w:rsid w:val="00D6364D"/>
    <w:rsid w:val="00DA1F31"/>
    <w:rsid w:val="00DA5A49"/>
    <w:rsid w:val="00E41BC5"/>
    <w:rsid w:val="00E552C2"/>
    <w:rsid w:val="00E85268"/>
    <w:rsid w:val="00E921B6"/>
    <w:rsid w:val="00EA6560"/>
    <w:rsid w:val="00EB5D11"/>
    <w:rsid w:val="00EC6734"/>
    <w:rsid w:val="00ED066D"/>
    <w:rsid w:val="00EE2D34"/>
    <w:rsid w:val="00F05502"/>
    <w:rsid w:val="00F13A50"/>
    <w:rsid w:val="00F359A2"/>
    <w:rsid w:val="00F476AA"/>
    <w:rsid w:val="00F576AC"/>
    <w:rsid w:val="00F663AB"/>
    <w:rsid w:val="00F67CFE"/>
    <w:rsid w:val="00FB687E"/>
    <w:rsid w:val="00FC3665"/>
    <w:rsid w:val="00FC3D8C"/>
    <w:rsid w:val="00FF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84E20"/>
  <w15:chartTrackingRefBased/>
  <w15:docId w15:val="{A9E67C23-C211-4267-96E0-960AEEEE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04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359A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2F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2F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D8C8F-CCB8-4A75-A9D1-E8A292446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5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 Novitskaya</dc:creator>
  <cp:keywords/>
  <dc:description/>
  <cp:lastModifiedBy>Yulia Novitskaya</cp:lastModifiedBy>
  <cp:revision>142</cp:revision>
  <dcterms:created xsi:type="dcterms:W3CDTF">2022-11-09T14:40:00Z</dcterms:created>
  <dcterms:modified xsi:type="dcterms:W3CDTF">2023-02-13T09:45:00Z</dcterms:modified>
</cp:coreProperties>
</file>